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2104" w:rsidRPr="001F1770" w:rsidRDefault="001F1770">
      <w:pPr>
        <w:spacing w:line="360" w:lineRule="auto"/>
        <w:rPr>
          <w:rFonts w:ascii="Times New Roman" w:hAnsi="Times New Roman" w:cs="Times New Roman"/>
          <w:b/>
          <w:color w:val="FF0066"/>
        </w:rPr>
      </w:pPr>
      <w:r>
        <w:rPr>
          <w:rFonts w:ascii="Times New Roman" w:hAnsi="Times New Roman" w:cs="Times New Roman"/>
          <w:b/>
        </w:rPr>
        <w:t xml:space="preserve">Supplementary Table </w:t>
      </w:r>
      <w:r w:rsidR="00327E15">
        <w:rPr>
          <w:rFonts w:ascii="Times New Roman" w:hAnsi="Times New Roman" w:cs="Times New Roman"/>
          <w:b/>
        </w:rPr>
        <w:t>2</w:t>
      </w:r>
      <w:r w:rsidR="00822A02" w:rsidRPr="004200F5">
        <w:rPr>
          <w:rFonts w:ascii="Times New Roman" w:hAnsi="Times New Roman" w:cs="Times New Roman" w:hint="eastAsia"/>
          <w:b/>
        </w:rPr>
        <w:t xml:space="preserve"> </w:t>
      </w:r>
      <w:r w:rsidR="006A7478" w:rsidRPr="004200F5">
        <w:rPr>
          <w:rFonts w:ascii="Times New Roman" w:hAnsi="Times New Roman" w:cs="Times New Roman"/>
          <w:b/>
        </w:rPr>
        <w:t xml:space="preserve">Splice site prediction </w:t>
      </w:r>
      <w:r w:rsidR="006A7478" w:rsidRPr="004200F5">
        <w:rPr>
          <w:rFonts w:ascii="Times New Roman" w:hAnsi="Times New Roman" w:cs="Times New Roman"/>
          <w:b/>
          <w:i/>
        </w:rPr>
        <w:t>in silico</w:t>
      </w:r>
      <w:r w:rsidR="006A7478" w:rsidRPr="004200F5">
        <w:rPr>
          <w:rFonts w:ascii="Times New Roman" w:hAnsi="Times New Roman" w:cs="Times New Roman"/>
          <w:b/>
        </w:rPr>
        <w:t xml:space="preserve"> tools</w:t>
      </w:r>
    </w:p>
    <w:tbl>
      <w:tblPr>
        <w:tblStyle w:val="a9"/>
        <w:tblW w:w="0" w:type="auto"/>
        <w:tblLook w:val="0400" w:firstRow="0" w:lastRow="0" w:firstColumn="0" w:lastColumn="0" w:noHBand="0" w:noVBand="1"/>
      </w:tblPr>
      <w:tblGrid>
        <w:gridCol w:w="2689"/>
        <w:gridCol w:w="2409"/>
        <w:gridCol w:w="2273"/>
        <w:gridCol w:w="2263"/>
      </w:tblGrid>
      <w:tr w:rsidR="006A7478" w:rsidTr="00222A6F"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</w:tcPr>
          <w:p w:rsidR="006A7478" w:rsidRPr="00222A6F" w:rsidRDefault="006A7478" w:rsidP="0024003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</w:tcPr>
          <w:p w:rsidR="006A7478" w:rsidRDefault="006A7478" w:rsidP="0024003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45F4">
              <w:rPr>
                <w:rFonts w:ascii="Times New Roman" w:hAnsi="Times New Roman" w:cs="Times New Roman"/>
              </w:rPr>
              <w:t>MaxEntScan (0–16)</w:t>
            </w:r>
          </w:p>
        </w:tc>
        <w:tc>
          <w:tcPr>
            <w:tcW w:w="2273" w:type="dxa"/>
            <w:tcBorders>
              <w:left w:val="nil"/>
              <w:bottom w:val="single" w:sz="4" w:space="0" w:color="auto"/>
              <w:right w:val="nil"/>
            </w:tcBorders>
          </w:tcPr>
          <w:p w:rsidR="006A7478" w:rsidRDefault="006A7478" w:rsidP="00240038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E545F4">
              <w:rPr>
                <w:rFonts w:ascii="Times New Roman" w:hAnsi="Times New Roman" w:cs="Times New Roman"/>
              </w:rPr>
              <w:t xml:space="preserve">HSF (0–100) </w:t>
            </w:r>
          </w:p>
        </w:tc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:rsidR="006A7478" w:rsidRDefault="006A7478" w:rsidP="002400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&amp;S </w:t>
            </w:r>
            <w:r w:rsidRPr="00E545F4">
              <w:rPr>
                <w:rFonts w:ascii="Times New Roman" w:hAnsi="Times New Roman" w:cs="Times New Roman"/>
              </w:rPr>
              <w:t>(0–84.3)</w:t>
            </w:r>
          </w:p>
        </w:tc>
      </w:tr>
      <w:tr w:rsidR="006A7478" w:rsidTr="00222A6F">
        <w:tc>
          <w:tcPr>
            <w:tcW w:w="2689" w:type="dxa"/>
            <w:tcBorders>
              <w:left w:val="nil"/>
              <w:bottom w:val="nil"/>
              <w:right w:val="nil"/>
            </w:tcBorders>
          </w:tcPr>
          <w:p w:rsidR="006A7478" w:rsidRDefault="006A7478" w:rsidP="0022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.811</w:t>
            </w:r>
          </w:p>
          <w:p w:rsidR="006A7478" w:rsidRDefault="006A7478" w:rsidP="0022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uthentic 5’ss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:rsidR="006A7478" w:rsidRDefault="006A7478" w:rsidP="002400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7</w:t>
            </w:r>
          </w:p>
        </w:tc>
        <w:tc>
          <w:tcPr>
            <w:tcW w:w="2273" w:type="dxa"/>
            <w:tcBorders>
              <w:left w:val="nil"/>
              <w:bottom w:val="nil"/>
              <w:right w:val="nil"/>
            </w:tcBorders>
          </w:tcPr>
          <w:p w:rsidR="006A7478" w:rsidRDefault="006A7478" w:rsidP="002400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34</w:t>
            </w:r>
          </w:p>
        </w:tc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:rsidR="006A7478" w:rsidRDefault="006A7478" w:rsidP="002400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64</w:t>
            </w:r>
          </w:p>
        </w:tc>
      </w:tr>
      <w:tr w:rsidR="006A7478" w:rsidTr="00222A6F"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</w:tcPr>
          <w:p w:rsidR="006A7478" w:rsidRDefault="006A7478" w:rsidP="0022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.811+82A</w:t>
            </w:r>
          </w:p>
          <w:p w:rsidR="006A7478" w:rsidRDefault="006A7478" w:rsidP="0022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ryptic 5’ss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A7478" w:rsidRDefault="006A7478" w:rsidP="002400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9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:rsidR="006A7478" w:rsidRDefault="006A7478" w:rsidP="002400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.4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:rsidR="006A7478" w:rsidRDefault="006A7478" w:rsidP="002400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.04</w:t>
            </w:r>
          </w:p>
        </w:tc>
      </w:tr>
      <w:tr w:rsidR="006A7478" w:rsidTr="00222A6F">
        <w:trPr>
          <w:trHeight w:val="883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478" w:rsidRDefault="006A7478" w:rsidP="0022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811+82A&gt;G</w:t>
            </w:r>
          </w:p>
          <w:p w:rsidR="006A7478" w:rsidRPr="00E545F4" w:rsidRDefault="006A7478" w:rsidP="00222A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ctivated cryptic 5’ss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478" w:rsidRDefault="006A7478" w:rsidP="002400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27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478" w:rsidRDefault="006A7478" w:rsidP="002400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26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7478" w:rsidRDefault="006A7478" w:rsidP="002400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28</w:t>
            </w:r>
          </w:p>
        </w:tc>
      </w:tr>
    </w:tbl>
    <w:p w:rsidR="006A7478" w:rsidRDefault="006A7478" w:rsidP="006A747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SF: Human Splicing Finder, S&amp;S: Senapathy &amp; Shapiro matrix</w:t>
      </w:r>
    </w:p>
    <w:p w:rsidR="00DE65D1" w:rsidRPr="006A7478" w:rsidRDefault="00DE65D1" w:rsidP="00A469F0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DE65D1" w:rsidRPr="006A7478" w:rsidSect="002B62A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028F4D" w16cid:durableId="216E5B42"/>
  <w16cid:commentId w16cid:paraId="7E40862A" w16cid:durableId="216E5A04"/>
  <w16cid:commentId w16cid:paraId="0C67E994" w16cid:durableId="216E5A05"/>
  <w16cid:commentId w16cid:paraId="09789109" w16cid:durableId="216E5A06"/>
  <w16cid:commentId w16cid:paraId="7160B792" w16cid:durableId="216E5A07"/>
  <w16cid:commentId w16cid:paraId="166F6816" w16cid:durableId="216E5A08"/>
  <w16cid:commentId w16cid:paraId="4875D0D2" w16cid:durableId="216E5A09"/>
  <w16cid:commentId w16cid:paraId="6AD8EABE" w16cid:durableId="216E5A0C"/>
  <w16cid:commentId w16cid:paraId="1EB26ECA" w16cid:durableId="216E5A0D"/>
  <w16cid:commentId w16cid:paraId="3E510749" w16cid:durableId="216E5A0E"/>
  <w16cid:commentId w16cid:paraId="2ADFE800" w16cid:durableId="216E5A0F"/>
  <w16cid:commentId w16cid:paraId="6AD416BF" w16cid:durableId="216E5A10"/>
  <w16cid:commentId w16cid:paraId="657999EA" w16cid:durableId="216E5A11"/>
  <w16cid:commentId w16cid:paraId="0512A205" w16cid:durableId="216E5A12"/>
  <w16cid:commentId w16cid:paraId="36DE3E88" w16cid:durableId="216E5A13"/>
  <w16cid:commentId w16cid:paraId="1A04DA3D" w16cid:durableId="216E5A14"/>
  <w16cid:commentId w16cid:paraId="47351ADF" w16cid:durableId="216E5A15"/>
  <w16cid:commentId w16cid:paraId="5BE340A4" w16cid:durableId="216E5A16"/>
  <w16cid:commentId w16cid:paraId="3833B164" w16cid:durableId="216E5A17"/>
  <w16cid:commentId w16cid:paraId="32290CB1" w16cid:durableId="216E5A18"/>
  <w16cid:commentId w16cid:paraId="70A8D16F" w16cid:durableId="216E5A19"/>
  <w16cid:commentId w16cid:paraId="177786B0" w16cid:durableId="216E5A1A"/>
  <w16cid:commentId w16cid:paraId="5F76CF0C" w16cid:durableId="216E5A1B"/>
  <w16cid:commentId w16cid:paraId="6BF1F9A4" w16cid:durableId="216E5A1C"/>
  <w16cid:commentId w16cid:paraId="3D02F334" w16cid:durableId="216E5A1D"/>
  <w16cid:commentId w16cid:paraId="3538D7A6" w16cid:durableId="216E5A1E"/>
  <w16cid:commentId w16cid:paraId="60B5D943" w16cid:durableId="216E5A1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096D" w:rsidRDefault="00D1096D" w:rsidP="00295440">
      <w:r>
        <w:separator/>
      </w:r>
    </w:p>
  </w:endnote>
  <w:endnote w:type="continuationSeparator" w:id="0">
    <w:p w:rsidR="00D1096D" w:rsidRDefault="00D1096D" w:rsidP="00295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096D" w:rsidRDefault="00D1096D" w:rsidP="00295440">
      <w:r>
        <w:separator/>
      </w:r>
    </w:p>
  </w:footnote>
  <w:footnote w:type="continuationSeparator" w:id="0">
    <w:p w:rsidR="00D1096D" w:rsidRDefault="00D1096D" w:rsidP="002954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7B043C"/>
    <w:multiLevelType w:val="multilevel"/>
    <w:tmpl w:val="633AFD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9526F56"/>
    <w:multiLevelType w:val="hybridMultilevel"/>
    <w:tmpl w:val="5D18F938"/>
    <w:lvl w:ilvl="0" w:tplc="7E3E8F28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88E"/>
    <w:rsid w:val="00000887"/>
    <w:rsid w:val="00001E3B"/>
    <w:rsid w:val="00002F9F"/>
    <w:rsid w:val="00003722"/>
    <w:rsid w:val="0000415B"/>
    <w:rsid w:val="00004783"/>
    <w:rsid w:val="00005C70"/>
    <w:rsid w:val="00006ABA"/>
    <w:rsid w:val="00007544"/>
    <w:rsid w:val="0000796E"/>
    <w:rsid w:val="000112CD"/>
    <w:rsid w:val="000128E4"/>
    <w:rsid w:val="00012AA1"/>
    <w:rsid w:val="00012DA5"/>
    <w:rsid w:val="00013249"/>
    <w:rsid w:val="00014718"/>
    <w:rsid w:val="000148A2"/>
    <w:rsid w:val="000163B7"/>
    <w:rsid w:val="00016F45"/>
    <w:rsid w:val="00017470"/>
    <w:rsid w:val="00020769"/>
    <w:rsid w:val="00020B3B"/>
    <w:rsid w:val="000212A6"/>
    <w:rsid w:val="00021893"/>
    <w:rsid w:val="0002212D"/>
    <w:rsid w:val="000245FB"/>
    <w:rsid w:val="00024B10"/>
    <w:rsid w:val="000256B9"/>
    <w:rsid w:val="000256CE"/>
    <w:rsid w:val="00026F8B"/>
    <w:rsid w:val="00031275"/>
    <w:rsid w:val="000316B6"/>
    <w:rsid w:val="00031CF8"/>
    <w:rsid w:val="00033994"/>
    <w:rsid w:val="000350EB"/>
    <w:rsid w:val="00036EAE"/>
    <w:rsid w:val="0003701A"/>
    <w:rsid w:val="00037324"/>
    <w:rsid w:val="00037B20"/>
    <w:rsid w:val="0004035F"/>
    <w:rsid w:val="00040936"/>
    <w:rsid w:val="000418E3"/>
    <w:rsid w:val="0004368B"/>
    <w:rsid w:val="000448E8"/>
    <w:rsid w:val="00045F90"/>
    <w:rsid w:val="00046868"/>
    <w:rsid w:val="00046AB6"/>
    <w:rsid w:val="0004749B"/>
    <w:rsid w:val="00047761"/>
    <w:rsid w:val="000508EE"/>
    <w:rsid w:val="00051E32"/>
    <w:rsid w:val="00053A66"/>
    <w:rsid w:val="00053C46"/>
    <w:rsid w:val="0005589F"/>
    <w:rsid w:val="00056F9F"/>
    <w:rsid w:val="0005703A"/>
    <w:rsid w:val="00057397"/>
    <w:rsid w:val="000574C9"/>
    <w:rsid w:val="00060D01"/>
    <w:rsid w:val="00063009"/>
    <w:rsid w:val="0006488C"/>
    <w:rsid w:val="000654C2"/>
    <w:rsid w:val="00067EE3"/>
    <w:rsid w:val="00070FAD"/>
    <w:rsid w:val="00071588"/>
    <w:rsid w:val="00071787"/>
    <w:rsid w:val="00071EAA"/>
    <w:rsid w:val="00072DAE"/>
    <w:rsid w:val="0007306F"/>
    <w:rsid w:val="000731C4"/>
    <w:rsid w:val="000735B6"/>
    <w:rsid w:val="00080076"/>
    <w:rsid w:val="0008013C"/>
    <w:rsid w:val="00080BF5"/>
    <w:rsid w:val="00081FD0"/>
    <w:rsid w:val="0008442E"/>
    <w:rsid w:val="00084532"/>
    <w:rsid w:val="00085132"/>
    <w:rsid w:val="0008564A"/>
    <w:rsid w:val="00087915"/>
    <w:rsid w:val="000916B9"/>
    <w:rsid w:val="0009351C"/>
    <w:rsid w:val="00093543"/>
    <w:rsid w:val="00093B89"/>
    <w:rsid w:val="00094146"/>
    <w:rsid w:val="00094C70"/>
    <w:rsid w:val="00094D62"/>
    <w:rsid w:val="0009537F"/>
    <w:rsid w:val="0009546A"/>
    <w:rsid w:val="00095827"/>
    <w:rsid w:val="000A06B3"/>
    <w:rsid w:val="000A1E1C"/>
    <w:rsid w:val="000A242E"/>
    <w:rsid w:val="000A2C46"/>
    <w:rsid w:val="000A6887"/>
    <w:rsid w:val="000A6961"/>
    <w:rsid w:val="000A6D0B"/>
    <w:rsid w:val="000A7259"/>
    <w:rsid w:val="000A737E"/>
    <w:rsid w:val="000A7B16"/>
    <w:rsid w:val="000B175C"/>
    <w:rsid w:val="000B2161"/>
    <w:rsid w:val="000B3940"/>
    <w:rsid w:val="000B4757"/>
    <w:rsid w:val="000B54D6"/>
    <w:rsid w:val="000B6139"/>
    <w:rsid w:val="000B644E"/>
    <w:rsid w:val="000C19C5"/>
    <w:rsid w:val="000C37EC"/>
    <w:rsid w:val="000C448E"/>
    <w:rsid w:val="000C7A3F"/>
    <w:rsid w:val="000D1011"/>
    <w:rsid w:val="000D1B4E"/>
    <w:rsid w:val="000D3060"/>
    <w:rsid w:val="000D4902"/>
    <w:rsid w:val="000D56E9"/>
    <w:rsid w:val="000D5FBC"/>
    <w:rsid w:val="000D62BD"/>
    <w:rsid w:val="000D7AAF"/>
    <w:rsid w:val="000E077A"/>
    <w:rsid w:val="000E0CB3"/>
    <w:rsid w:val="000E0DC1"/>
    <w:rsid w:val="000E10C8"/>
    <w:rsid w:val="000E4D4E"/>
    <w:rsid w:val="000E6FE0"/>
    <w:rsid w:val="000E73AC"/>
    <w:rsid w:val="000E7776"/>
    <w:rsid w:val="000E77D4"/>
    <w:rsid w:val="000E784D"/>
    <w:rsid w:val="000F0675"/>
    <w:rsid w:val="000F1472"/>
    <w:rsid w:val="000F16B8"/>
    <w:rsid w:val="000F2F3A"/>
    <w:rsid w:val="000F3CD4"/>
    <w:rsid w:val="000F5771"/>
    <w:rsid w:val="00100590"/>
    <w:rsid w:val="001008C3"/>
    <w:rsid w:val="00100CDF"/>
    <w:rsid w:val="00101ED5"/>
    <w:rsid w:val="00102B23"/>
    <w:rsid w:val="001038CD"/>
    <w:rsid w:val="00105C92"/>
    <w:rsid w:val="00106EC9"/>
    <w:rsid w:val="00107512"/>
    <w:rsid w:val="00110157"/>
    <w:rsid w:val="00110161"/>
    <w:rsid w:val="00110E5B"/>
    <w:rsid w:val="0011187F"/>
    <w:rsid w:val="00112328"/>
    <w:rsid w:val="001126EE"/>
    <w:rsid w:val="00113187"/>
    <w:rsid w:val="00115B26"/>
    <w:rsid w:val="001163E6"/>
    <w:rsid w:val="0011720F"/>
    <w:rsid w:val="001211B1"/>
    <w:rsid w:val="00121D9B"/>
    <w:rsid w:val="00122469"/>
    <w:rsid w:val="00123981"/>
    <w:rsid w:val="00125A07"/>
    <w:rsid w:val="00125DCB"/>
    <w:rsid w:val="00126676"/>
    <w:rsid w:val="00126BFE"/>
    <w:rsid w:val="001306FF"/>
    <w:rsid w:val="001310BB"/>
    <w:rsid w:val="00131854"/>
    <w:rsid w:val="00131939"/>
    <w:rsid w:val="001337D8"/>
    <w:rsid w:val="001346A1"/>
    <w:rsid w:val="0013487D"/>
    <w:rsid w:val="001353E3"/>
    <w:rsid w:val="001405AE"/>
    <w:rsid w:val="00140C86"/>
    <w:rsid w:val="0014129F"/>
    <w:rsid w:val="00142001"/>
    <w:rsid w:val="00143D8F"/>
    <w:rsid w:val="00145A27"/>
    <w:rsid w:val="00146C04"/>
    <w:rsid w:val="00150E4F"/>
    <w:rsid w:val="00152349"/>
    <w:rsid w:val="00152826"/>
    <w:rsid w:val="001534EB"/>
    <w:rsid w:val="00153531"/>
    <w:rsid w:val="00153A93"/>
    <w:rsid w:val="00154AB8"/>
    <w:rsid w:val="00154BBB"/>
    <w:rsid w:val="0015592C"/>
    <w:rsid w:val="00160E17"/>
    <w:rsid w:val="001611B6"/>
    <w:rsid w:val="0016569A"/>
    <w:rsid w:val="00165978"/>
    <w:rsid w:val="0016698D"/>
    <w:rsid w:val="001677A0"/>
    <w:rsid w:val="001714ED"/>
    <w:rsid w:val="00171E9E"/>
    <w:rsid w:val="00173472"/>
    <w:rsid w:val="00173E51"/>
    <w:rsid w:val="001741F1"/>
    <w:rsid w:val="00174328"/>
    <w:rsid w:val="00174962"/>
    <w:rsid w:val="0017540C"/>
    <w:rsid w:val="00176337"/>
    <w:rsid w:val="00177527"/>
    <w:rsid w:val="00177793"/>
    <w:rsid w:val="00177C2E"/>
    <w:rsid w:val="00181594"/>
    <w:rsid w:val="001819FC"/>
    <w:rsid w:val="00181E75"/>
    <w:rsid w:val="00183E17"/>
    <w:rsid w:val="00184595"/>
    <w:rsid w:val="001854E7"/>
    <w:rsid w:val="0018568A"/>
    <w:rsid w:val="00185849"/>
    <w:rsid w:val="00185DCD"/>
    <w:rsid w:val="00185FB7"/>
    <w:rsid w:val="00186B04"/>
    <w:rsid w:val="00186F91"/>
    <w:rsid w:val="001875F9"/>
    <w:rsid w:val="00190D32"/>
    <w:rsid w:val="00192807"/>
    <w:rsid w:val="00192CEB"/>
    <w:rsid w:val="00195312"/>
    <w:rsid w:val="00197196"/>
    <w:rsid w:val="001971B6"/>
    <w:rsid w:val="00197D28"/>
    <w:rsid w:val="001A1C85"/>
    <w:rsid w:val="001A26F7"/>
    <w:rsid w:val="001A2C3E"/>
    <w:rsid w:val="001A46F2"/>
    <w:rsid w:val="001A4D97"/>
    <w:rsid w:val="001A54CC"/>
    <w:rsid w:val="001A5F88"/>
    <w:rsid w:val="001A603E"/>
    <w:rsid w:val="001A6B06"/>
    <w:rsid w:val="001A761A"/>
    <w:rsid w:val="001A77BB"/>
    <w:rsid w:val="001A7E9B"/>
    <w:rsid w:val="001B01B8"/>
    <w:rsid w:val="001B0B3F"/>
    <w:rsid w:val="001B1BEB"/>
    <w:rsid w:val="001B2436"/>
    <w:rsid w:val="001B31D5"/>
    <w:rsid w:val="001B374B"/>
    <w:rsid w:val="001B4A40"/>
    <w:rsid w:val="001B51FD"/>
    <w:rsid w:val="001B5BD3"/>
    <w:rsid w:val="001B5CD3"/>
    <w:rsid w:val="001B5D6E"/>
    <w:rsid w:val="001B6612"/>
    <w:rsid w:val="001B6F1D"/>
    <w:rsid w:val="001C09E6"/>
    <w:rsid w:val="001C0BAD"/>
    <w:rsid w:val="001C10A5"/>
    <w:rsid w:val="001C2CE0"/>
    <w:rsid w:val="001C3E98"/>
    <w:rsid w:val="001C6BF2"/>
    <w:rsid w:val="001C706C"/>
    <w:rsid w:val="001C7227"/>
    <w:rsid w:val="001C794F"/>
    <w:rsid w:val="001D4251"/>
    <w:rsid w:val="001D66E0"/>
    <w:rsid w:val="001E141C"/>
    <w:rsid w:val="001E221E"/>
    <w:rsid w:val="001E4835"/>
    <w:rsid w:val="001E4EB7"/>
    <w:rsid w:val="001E5333"/>
    <w:rsid w:val="001E5D3A"/>
    <w:rsid w:val="001E758F"/>
    <w:rsid w:val="001F0B5A"/>
    <w:rsid w:val="001F0C01"/>
    <w:rsid w:val="001F1770"/>
    <w:rsid w:val="001F1EB0"/>
    <w:rsid w:val="001F1FB8"/>
    <w:rsid w:val="001F2FF2"/>
    <w:rsid w:val="001F34CA"/>
    <w:rsid w:val="001F672C"/>
    <w:rsid w:val="001F673E"/>
    <w:rsid w:val="001F679E"/>
    <w:rsid w:val="001F6878"/>
    <w:rsid w:val="001F6D54"/>
    <w:rsid w:val="001F7553"/>
    <w:rsid w:val="00200E23"/>
    <w:rsid w:val="002017E1"/>
    <w:rsid w:val="0020371E"/>
    <w:rsid w:val="00203C63"/>
    <w:rsid w:val="002072A6"/>
    <w:rsid w:val="00207975"/>
    <w:rsid w:val="00210EFD"/>
    <w:rsid w:val="00211F82"/>
    <w:rsid w:val="00212707"/>
    <w:rsid w:val="00214D2B"/>
    <w:rsid w:val="002158DD"/>
    <w:rsid w:val="00216293"/>
    <w:rsid w:val="0021649B"/>
    <w:rsid w:val="00216D6F"/>
    <w:rsid w:val="00217B88"/>
    <w:rsid w:val="00221E47"/>
    <w:rsid w:val="002221CB"/>
    <w:rsid w:val="0022293B"/>
    <w:rsid w:val="00222A6F"/>
    <w:rsid w:val="002256E1"/>
    <w:rsid w:val="00226819"/>
    <w:rsid w:val="0022683B"/>
    <w:rsid w:val="0023154E"/>
    <w:rsid w:val="00231D8F"/>
    <w:rsid w:val="00231F68"/>
    <w:rsid w:val="00232199"/>
    <w:rsid w:val="002324EE"/>
    <w:rsid w:val="0023297C"/>
    <w:rsid w:val="00235503"/>
    <w:rsid w:val="00236155"/>
    <w:rsid w:val="002368E5"/>
    <w:rsid w:val="00236E31"/>
    <w:rsid w:val="002400E3"/>
    <w:rsid w:val="002412D8"/>
    <w:rsid w:val="00241C89"/>
    <w:rsid w:val="00242435"/>
    <w:rsid w:val="00242578"/>
    <w:rsid w:val="00246A9A"/>
    <w:rsid w:val="002473FC"/>
    <w:rsid w:val="002476E8"/>
    <w:rsid w:val="00247B95"/>
    <w:rsid w:val="00247BC7"/>
    <w:rsid w:val="00247C09"/>
    <w:rsid w:val="0025035C"/>
    <w:rsid w:val="0025099C"/>
    <w:rsid w:val="0025177F"/>
    <w:rsid w:val="00251EBC"/>
    <w:rsid w:val="00252359"/>
    <w:rsid w:val="00254DF2"/>
    <w:rsid w:val="0025556E"/>
    <w:rsid w:val="00255AA0"/>
    <w:rsid w:val="002562D3"/>
    <w:rsid w:val="002573DD"/>
    <w:rsid w:val="0026087A"/>
    <w:rsid w:val="00261183"/>
    <w:rsid w:val="002611E2"/>
    <w:rsid w:val="002623DD"/>
    <w:rsid w:val="00263EFC"/>
    <w:rsid w:val="00264359"/>
    <w:rsid w:val="002654C4"/>
    <w:rsid w:val="002663C3"/>
    <w:rsid w:val="00266595"/>
    <w:rsid w:val="0026746E"/>
    <w:rsid w:val="00267575"/>
    <w:rsid w:val="002704A7"/>
    <w:rsid w:val="00270DD4"/>
    <w:rsid w:val="002716B0"/>
    <w:rsid w:val="00271F8C"/>
    <w:rsid w:val="0027328D"/>
    <w:rsid w:val="00273CB3"/>
    <w:rsid w:val="00274114"/>
    <w:rsid w:val="0027489B"/>
    <w:rsid w:val="00275D1E"/>
    <w:rsid w:val="00280639"/>
    <w:rsid w:val="0028491F"/>
    <w:rsid w:val="00286F59"/>
    <w:rsid w:val="0028703C"/>
    <w:rsid w:val="00287ADD"/>
    <w:rsid w:val="002900AE"/>
    <w:rsid w:val="002903BB"/>
    <w:rsid w:val="002912DD"/>
    <w:rsid w:val="00292D64"/>
    <w:rsid w:val="00292DC8"/>
    <w:rsid w:val="00293083"/>
    <w:rsid w:val="002944A7"/>
    <w:rsid w:val="00295440"/>
    <w:rsid w:val="002959D5"/>
    <w:rsid w:val="00295CE0"/>
    <w:rsid w:val="0029651D"/>
    <w:rsid w:val="002A3082"/>
    <w:rsid w:val="002A3139"/>
    <w:rsid w:val="002A3FF5"/>
    <w:rsid w:val="002A4179"/>
    <w:rsid w:val="002A6E18"/>
    <w:rsid w:val="002A7DE1"/>
    <w:rsid w:val="002B0A96"/>
    <w:rsid w:val="002B1375"/>
    <w:rsid w:val="002B1C33"/>
    <w:rsid w:val="002B2F1E"/>
    <w:rsid w:val="002B2FF2"/>
    <w:rsid w:val="002B49E4"/>
    <w:rsid w:val="002B556F"/>
    <w:rsid w:val="002B5B2F"/>
    <w:rsid w:val="002B62A7"/>
    <w:rsid w:val="002B6A26"/>
    <w:rsid w:val="002B6BDD"/>
    <w:rsid w:val="002B7A9E"/>
    <w:rsid w:val="002C218B"/>
    <w:rsid w:val="002C2AC4"/>
    <w:rsid w:val="002C5930"/>
    <w:rsid w:val="002C59EB"/>
    <w:rsid w:val="002C5CBF"/>
    <w:rsid w:val="002C62DC"/>
    <w:rsid w:val="002C6CBA"/>
    <w:rsid w:val="002C6FE3"/>
    <w:rsid w:val="002C7067"/>
    <w:rsid w:val="002D0623"/>
    <w:rsid w:val="002D174F"/>
    <w:rsid w:val="002D222C"/>
    <w:rsid w:val="002D25BB"/>
    <w:rsid w:val="002D4EED"/>
    <w:rsid w:val="002D5E64"/>
    <w:rsid w:val="002D5F49"/>
    <w:rsid w:val="002D5F88"/>
    <w:rsid w:val="002D6962"/>
    <w:rsid w:val="002E203D"/>
    <w:rsid w:val="002E23D6"/>
    <w:rsid w:val="002E3D2B"/>
    <w:rsid w:val="002E594E"/>
    <w:rsid w:val="002E5BFA"/>
    <w:rsid w:val="002E6A1B"/>
    <w:rsid w:val="002F341D"/>
    <w:rsid w:val="002F3573"/>
    <w:rsid w:val="002F453B"/>
    <w:rsid w:val="002F5137"/>
    <w:rsid w:val="002F721B"/>
    <w:rsid w:val="002F755C"/>
    <w:rsid w:val="002F79CE"/>
    <w:rsid w:val="003001F1"/>
    <w:rsid w:val="003002FD"/>
    <w:rsid w:val="00300380"/>
    <w:rsid w:val="003012D6"/>
    <w:rsid w:val="003032BD"/>
    <w:rsid w:val="0030496F"/>
    <w:rsid w:val="00304F7C"/>
    <w:rsid w:val="00305349"/>
    <w:rsid w:val="003063F7"/>
    <w:rsid w:val="00306474"/>
    <w:rsid w:val="0030716E"/>
    <w:rsid w:val="003072A8"/>
    <w:rsid w:val="00310C2E"/>
    <w:rsid w:val="003121FB"/>
    <w:rsid w:val="00313C10"/>
    <w:rsid w:val="00314B12"/>
    <w:rsid w:val="003154B4"/>
    <w:rsid w:val="003155AE"/>
    <w:rsid w:val="00316222"/>
    <w:rsid w:val="003164DD"/>
    <w:rsid w:val="0031796A"/>
    <w:rsid w:val="00320729"/>
    <w:rsid w:val="003220A6"/>
    <w:rsid w:val="00322339"/>
    <w:rsid w:val="003231B6"/>
    <w:rsid w:val="0032385D"/>
    <w:rsid w:val="00323E46"/>
    <w:rsid w:val="00324254"/>
    <w:rsid w:val="00327C0C"/>
    <w:rsid w:val="00327CA3"/>
    <w:rsid w:val="00327E15"/>
    <w:rsid w:val="00330A76"/>
    <w:rsid w:val="00330F43"/>
    <w:rsid w:val="00331CFB"/>
    <w:rsid w:val="00332794"/>
    <w:rsid w:val="00333118"/>
    <w:rsid w:val="00333460"/>
    <w:rsid w:val="003355A8"/>
    <w:rsid w:val="00335D28"/>
    <w:rsid w:val="00336A2F"/>
    <w:rsid w:val="00341565"/>
    <w:rsid w:val="00341E97"/>
    <w:rsid w:val="00342904"/>
    <w:rsid w:val="00342C89"/>
    <w:rsid w:val="003437B8"/>
    <w:rsid w:val="003438CA"/>
    <w:rsid w:val="00347A5E"/>
    <w:rsid w:val="00350365"/>
    <w:rsid w:val="00350AC0"/>
    <w:rsid w:val="00350BF1"/>
    <w:rsid w:val="003514DC"/>
    <w:rsid w:val="003542F4"/>
    <w:rsid w:val="00354B0D"/>
    <w:rsid w:val="0035500D"/>
    <w:rsid w:val="00355BE3"/>
    <w:rsid w:val="003566B1"/>
    <w:rsid w:val="00360052"/>
    <w:rsid w:val="00361F6C"/>
    <w:rsid w:val="00363F69"/>
    <w:rsid w:val="003643BD"/>
    <w:rsid w:val="0036511F"/>
    <w:rsid w:val="003665D8"/>
    <w:rsid w:val="0036766C"/>
    <w:rsid w:val="00367F31"/>
    <w:rsid w:val="00370CC6"/>
    <w:rsid w:val="003722EE"/>
    <w:rsid w:val="003729A7"/>
    <w:rsid w:val="00372B7B"/>
    <w:rsid w:val="003734A8"/>
    <w:rsid w:val="003743CA"/>
    <w:rsid w:val="00374D80"/>
    <w:rsid w:val="00375D79"/>
    <w:rsid w:val="003760A0"/>
    <w:rsid w:val="00376468"/>
    <w:rsid w:val="003805CC"/>
    <w:rsid w:val="0038125E"/>
    <w:rsid w:val="003816B9"/>
    <w:rsid w:val="00381FB6"/>
    <w:rsid w:val="003823EA"/>
    <w:rsid w:val="0038274F"/>
    <w:rsid w:val="003837C7"/>
    <w:rsid w:val="0039085D"/>
    <w:rsid w:val="00391036"/>
    <w:rsid w:val="003921D5"/>
    <w:rsid w:val="00392796"/>
    <w:rsid w:val="00392958"/>
    <w:rsid w:val="003936BD"/>
    <w:rsid w:val="00393718"/>
    <w:rsid w:val="003942ED"/>
    <w:rsid w:val="00395380"/>
    <w:rsid w:val="003978B6"/>
    <w:rsid w:val="00397F36"/>
    <w:rsid w:val="003A08E3"/>
    <w:rsid w:val="003A29B3"/>
    <w:rsid w:val="003A34C6"/>
    <w:rsid w:val="003A4176"/>
    <w:rsid w:val="003A7FA0"/>
    <w:rsid w:val="003B0848"/>
    <w:rsid w:val="003B0C5C"/>
    <w:rsid w:val="003B22BD"/>
    <w:rsid w:val="003B2724"/>
    <w:rsid w:val="003B2C38"/>
    <w:rsid w:val="003B3091"/>
    <w:rsid w:val="003B4238"/>
    <w:rsid w:val="003B4E16"/>
    <w:rsid w:val="003B5943"/>
    <w:rsid w:val="003B6919"/>
    <w:rsid w:val="003B7521"/>
    <w:rsid w:val="003B78CD"/>
    <w:rsid w:val="003C12EE"/>
    <w:rsid w:val="003C2216"/>
    <w:rsid w:val="003C221D"/>
    <w:rsid w:val="003C2E4A"/>
    <w:rsid w:val="003C44E0"/>
    <w:rsid w:val="003C607B"/>
    <w:rsid w:val="003D06DD"/>
    <w:rsid w:val="003D139E"/>
    <w:rsid w:val="003D1504"/>
    <w:rsid w:val="003D180F"/>
    <w:rsid w:val="003D2062"/>
    <w:rsid w:val="003D2FD8"/>
    <w:rsid w:val="003D407D"/>
    <w:rsid w:val="003D40F4"/>
    <w:rsid w:val="003D4273"/>
    <w:rsid w:val="003D4E46"/>
    <w:rsid w:val="003D51C9"/>
    <w:rsid w:val="003D576C"/>
    <w:rsid w:val="003D5EA3"/>
    <w:rsid w:val="003D6052"/>
    <w:rsid w:val="003E0E2B"/>
    <w:rsid w:val="003E29AF"/>
    <w:rsid w:val="003E335C"/>
    <w:rsid w:val="003E3C76"/>
    <w:rsid w:val="003E3E32"/>
    <w:rsid w:val="003E530E"/>
    <w:rsid w:val="003E5412"/>
    <w:rsid w:val="003E5AA9"/>
    <w:rsid w:val="003E6690"/>
    <w:rsid w:val="003E6F82"/>
    <w:rsid w:val="003E7457"/>
    <w:rsid w:val="003F0949"/>
    <w:rsid w:val="003F107E"/>
    <w:rsid w:val="003F1597"/>
    <w:rsid w:val="003F1981"/>
    <w:rsid w:val="003F2315"/>
    <w:rsid w:val="003F4877"/>
    <w:rsid w:val="003F54F5"/>
    <w:rsid w:val="003F68DC"/>
    <w:rsid w:val="003F7564"/>
    <w:rsid w:val="00402A4F"/>
    <w:rsid w:val="0040356C"/>
    <w:rsid w:val="00403B63"/>
    <w:rsid w:val="004045CE"/>
    <w:rsid w:val="00405037"/>
    <w:rsid w:val="00406E8B"/>
    <w:rsid w:val="00410861"/>
    <w:rsid w:val="00410B63"/>
    <w:rsid w:val="00411CE0"/>
    <w:rsid w:val="0041249F"/>
    <w:rsid w:val="0041327B"/>
    <w:rsid w:val="00414BD3"/>
    <w:rsid w:val="00415044"/>
    <w:rsid w:val="0041681E"/>
    <w:rsid w:val="004177F6"/>
    <w:rsid w:val="00417911"/>
    <w:rsid w:val="00417D51"/>
    <w:rsid w:val="004200F5"/>
    <w:rsid w:val="0042081A"/>
    <w:rsid w:val="00420BF4"/>
    <w:rsid w:val="0042107E"/>
    <w:rsid w:val="00421C44"/>
    <w:rsid w:val="00422DA0"/>
    <w:rsid w:val="00422E42"/>
    <w:rsid w:val="00423016"/>
    <w:rsid w:val="004232E9"/>
    <w:rsid w:val="00424226"/>
    <w:rsid w:val="00424CFD"/>
    <w:rsid w:val="00424F0D"/>
    <w:rsid w:val="00424FF6"/>
    <w:rsid w:val="004250D2"/>
    <w:rsid w:val="00425375"/>
    <w:rsid w:val="00425A0D"/>
    <w:rsid w:val="00425DD7"/>
    <w:rsid w:val="004301A2"/>
    <w:rsid w:val="00434219"/>
    <w:rsid w:val="00434278"/>
    <w:rsid w:val="0043484C"/>
    <w:rsid w:val="00435584"/>
    <w:rsid w:val="00435E94"/>
    <w:rsid w:val="00436086"/>
    <w:rsid w:val="00436470"/>
    <w:rsid w:val="0043791E"/>
    <w:rsid w:val="00437F2D"/>
    <w:rsid w:val="00437FD1"/>
    <w:rsid w:val="0044159C"/>
    <w:rsid w:val="004416D9"/>
    <w:rsid w:val="0044189C"/>
    <w:rsid w:val="004418FF"/>
    <w:rsid w:val="004423CF"/>
    <w:rsid w:val="00442CA9"/>
    <w:rsid w:val="0044614E"/>
    <w:rsid w:val="00450B2F"/>
    <w:rsid w:val="00451B6E"/>
    <w:rsid w:val="004523D9"/>
    <w:rsid w:val="00452ECE"/>
    <w:rsid w:val="00453018"/>
    <w:rsid w:val="00454DEC"/>
    <w:rsid w:val="0045564F"/>
    <w:rsid w:val="00456073"/>
    <w:rsid w:val="004573BB"/>
    <w:rsid w:val="00457929"/>
    <w:rsid w:val="00457BA3"/>
    <w:rsid w:val="00457F85"/>
    <w:rsid w:val="0046290B"/>
    <w:rsid w:val="00462CC3"/>
    <w:rsid w:val="00463EB1"/>
    <w:rsid w:val="00464820"/>
    <w:rsid w:val="00464CB2"/>
    <w:rsid w:val="004656DF"/>
    <w:rsid w:val="00465DBC"/>
    <w:rsid w:val="00466856"/>
    <w:rsid w:val="004674F1"/>
    <w:rsid w:val="00467F78"/>
    <w:rsid w:val="004705EE"/>
    <w:rsid w:val="00470A65"/>
    <w:rsid w:val="004710B3"/>
    <w:rsid w:val="00472217"/>
    <w:rsid w:val="00472E70"/>
    <w:rsid w:val="004742B3"/>
    <w:rsid w:val="00474534"/>
    <w:rsid w:val="00475687"/>
    <w:rsid w:val="00475F66"/>
    <w:rsid w:val="00476CB2"/>
    <w:rsid w:val="00482071"/>
    <w:rsid w:val="004829AC"/>
    <w:rsid w:val="00484B6A"/>
    <w:rsid w:val="00484BAF"/>
    <w:rsid w:val="004857F1"/>
    <w:rsid w:val="00487970"/>
    <w:rsid w:val="00490E26"/>
    <w:rsid w:val="00491308"/>
    <w:rsid w:val="00491EE8"/>
    <w:rsid w:val="004921B7"/>
    <w:rsid w:val="00492C25"/>
    <w:rsid w:val="004943F8"/>
    <w:rsid w:val="004955B2"/>
    <w:rsid w:val="00495EE3"/>
    <w:rsid w:val="00496050"/>
    <w:rsid w:val="00496B52"/>
    <w:rsid w:val="00496F9D"/>
    <w:rsid w:val="004A114D"/>
    <w:rsid w:val="004A1948"/>
    <w:rsid w:val="004A3B75"/>
    <w:rsid w:val="004A4288"/>
    <w:rsid w:val="004A57DD"/>
    <w:rsid w:val="004A6BDB"/>
    <w:rsid w:val="004A7F66"/>
    <w:rsid w:val="004B0593"/>
    <w:rsid w:val="004B0AC3"/>
    <w:rsid w:val="004B17AF"/>
    <w:rsid w:val="004B1D56"/>
    <w:rsid w:val="004B20FB"/>
    <w:rsid w:val="004B2833"/>
    <w:rsid w:val="004B2D60"/>
    <w:rsid w:val="004B3EB6"/>
    <w:rsid w:val="004B440B"/>
    <w:rsid w:val="004B475A"/>
    <w:rsid w:val="004B4CB6"/>
    <w:rsid w:val="004B4DA5"/>
    <w:rsid w:val="004B53AC"/>
    <w:rsid w:val="004B6195"/>
    <w:rsid w:val="004B70E5"/>
    <w:rsid w:val="004B7E16"/>
    <w:rsid w:val="004C015F"/>
    <w:rsid w:val="004C0477"/>
    <w:rsid w:val="004C0844"/>
    <w:rsid w:val="004C0FF1"/>
    <w:rsid w:val="004C2487"/>
    <w:rsid w:val="004C3D7D"/>
    <w:rsid w:val="004C4E94"/>
    <w:rsid w:val="004C613E"/>
    <w:rsid w:val="004D1471"/>
    <w:rsid w:val="004D18CC"/>
    <w:rsid w:val="004D2F51"/>
    <w:rsid w:val="004D4C4D"/>
    <w:rsid w:val="004D4E7B"/>
    <w:rsid w:val="004D61D1"/>
    <w:rsid w:val="004D6DB4"/>
    <w:rsid w:val="004E11C1"/>
    <w:rsid w:val="004E2118"/>
    <w:rsid w:val="004E2ABF"/>
    <w:rsid w:val="004E2BDA"/>
    <w:rsid w:val="004E3194"/>
    <w:rsid w:val="004E3FF2"/>
    <w:rsid w:val="004E4BDA"/>
    <w:rsid w:val="004E4F64"/>
    <w:rsid w:val="004E574B"/>
    <w:rsid w:val="004E66A5"/>
    <w:rsid w:val="004E6FEE"/>
    <w:rsid w:val="004F0683"/>
    <w:rsid w:val="004F105E"/>
    <w:rsid w:val="004F1473"/>
    <w:rsid w:val="004F1902"/>
    <w:rsid w:val="004F2E4C"/>
    <w:rsid w:val="004F31E0"/>
    <w:rsid w:val="004F356F"/>
    <w:rsid w:val="004F3589"/>
    <w:rsid w:val="004F3AC3"/>
    <w:rsid w:val="004F4348"/>
    <w:rsid w:val="004F61A3"/>
    <w:rsid w:val="00500234"/>
    <w:rsid w:val="005007BE"/>
    <w:rsid w:val="005011E2"/>
    <w:rsid w:val="005016DE"/>
    <w:rsid w:val="0050298C"/>
    <w:rsid w:val="0050422F"/>
    <w:rsid w:val="00504801"/>
    <w:rsid w:val="00504B10"/>
    <w:rsid w:val="005062EA"/>
    <w:rsid w:val="0050678C"/>
    <w:rsid w:val="0050769D"/>
    <w:rsid w:val="00507EB1"/>
    <w:rsid w:val="005101DA"/>
    <w:rsid w:val="0051601B"/>
    <w:rsid w:val="005160B1"/>
    <w:rsid w:val="00516614"/>
    <w:rsid w:val="005210DE"/>
    <w:rsid w:val="00521E13"/>
    <w:rsid w:val="00521E31"/>
    <w:rsid w:val="005222DB"/>
    <w:rsid w:val="00523038"/>
    <w:rsid w:val="00523879"/>
    <w:rsid w:val="00523F0A"/>
    <w:rsid w:val="005253FC"/>
    <w:rsid w:val="00525D19"/>
    <w:rsid w:val="005268E6"/>
    <w:rsid w:val="00530023"/>
    <w:rsid w:val="005308B1"/>
    <w:rsid w:val="00530C84"/>
    <w:rsid w:val="00533DB6"/>
    <w:rsid w:val="00533E0F"/>
    <w:rsid w:val="00535769"/>
    <w:rsid w:val="00535DCF"/>
    <w:rsid w:val="00541755"/>
    <w:rsid w:val="00541DC9"/>
    <w:rsid w:val="0054242B"/>
    <w:rsid w:val="0054295E"/>
    <w:rsid w:val="0054297E"/>
    <w:rsid w:val="005435D0"/>
    <w:rsid w:val="00543B0C"/>
    <w:rsid w:val="00545C63"/>
    <w:rsid w:val="00546647"/>
    <w:rsid w:val="0055241D"/>
    <w:rsid w:val="005524B4"/>
    <w:rsid w:val="00552C7C"/>
    <w:rsid w:val="00553FEC"/>
    <w:rsid w:val="00555B98"/>
    <w:rsid w:val="00557782"/>
    <w:rsid w:val="0056040F"/>
    <w:rsid w:val="00560DD4"/>
    <w:rsid w:val="00562690"/>
    <w:rsid w:val="00564D0A"/>
    <w:rsid w:val="00565AE0"/>
    <w:rsid w:val="0057198D"/>
    <w:rsid w:val="00571AB9"/>
    <w:rsid w:val="00571BA5"/>
    <w:rsid w:val="00571BD0"/>
    <w:rsid w:val="0057237F"/>
    <w:rsid w:val="0057383C"/>
    <w:rsid w:val="0057588E"/>
    <w:rsid w:val="005764C3"/>
    <w:rsid w:val="00580052"/>
    <w:rsid w:val="0058073A"/>
    <w:rsid w:val="005807B9"/>
    <w:rsid w:val="00580811"/>
    <w:rsid w:val="0058086F"/>
    <w:rsid w:val="00581B80"/>
    <w:rsid w:val="00581E2D"/>
    <w:rsid w:val="00583366"/>
    <w:rsid w:val="00583637"/>
    <w:rsid w:val="0058402F"/>
    <w:rsid w:val="00584632"/>
    <w:rsid w:val="0058550A"/>
    <w:rsid w:val="00585A43"/>
    <w:rsid w:val="00586412"/>
    <w:rsid w:val="00586F03"/>
    <w:rsid w:val="00587D14"/>
    <w:rsid w:val="005901A0"/>
    <w:rsid w:val="005914E3"/>
    <w:rsid w:val="00592FA1"/>
    <w:rsid w:val="005936C7"/>
    <w:rsid w:val="00595860"/>
    <w:rsid w:val="00595B3D"/>
    <w:rsid w:val="00595FAB"/>
    <w:rsid w:val="0059697E"/>
    <w:rsid w:val="00596F14"/>
    <w:rsid w:val="005972BC"/>
    <w:rsid w:val="00597546"/>
    <w:rsid w:val="0059779D"/>
    <w:rsid w:val="00597A51"/>
    <w:rsid w:val="005A034C"/>
    <w:rsid w:val="005A14D9"/>
    <w:rsid w:val="005A2954"/>
    <w:rsid w:val="005A4328"/>
    <w:rsid w:val="005A4C93"/>
    <w:rsid w:val="005A57B8"/>
    <w:rsid w:val="005A5866"/>
    <w:rsid w:val="005A6995"/>
    <w:rsid w:val="005A6A56"/>
    <w:rsid w:val="005B07E7"/>
    <w:rsid w:val="005B0E45"/>
    <w:rsid w:val="005B1D24"/>
    <w:rsid w:val="005B20BC"/>
    <w:rsid w:val="005B2321"/>
    <w:rsid w:val="005B4347"/>
    <w:rsid w:val="005B43F2"/>
    <w:rsid w:val="005B4E9D"/>
    <w:rsid w:val="005B6B23"/>
    <w:rsid w:val="005B70BF"/>
    <w:rsid w:val="005B7632"/>
    <w:rsid w:val="005B7AE4"/>
    <w:rsid w:val="005C107E"/>
    <w:rsid w:val="005C30F7"/>
    <w:rsid w:val="005C31E4"/>
    <w:rsid w:val="005C3945"/>
    <w:rsid w:val="005C3A95"/>
    <w:rsid w:val="005C7502"/>
    <w:rsid w:val="005C7777"/>
    <w:rsid w:val="005D1514"/>
    <w:rsid w:val="005D202A"/>
    <w:rsid w:val="005D31E9"/>
    <w:rsid w:val="005D4248"/>
    <w:rsid w:val="005D43CD"/>
    <w:rsid w:val="005D49E8"/>
    <w:rsid w:val="005D49EC"/>
    <w:rsid w:val="005D5DD8"/>
    <w:rsid w:val="005E123D"/>
    <w:rsid w:val="005E1903"/>
    <w:rsid w:val="005E1A5F"/>
    <w:rsid w:val="005E21D5"/>
    <w:rsid w:val="005E289A"/>
    <w:rsid w:val="005E502D"/>
    <w:rsid w:val="005E7D44"/>
    <w:rsid w:val="005F0B77"/>
    <w:rsid w:val="005F115A"/>
    <w:rsid w:val="005F1C5E"/>
    <w:rsid w:val="005F2600"/>
    <w:rsid w:val="005F27A8"/>
    <w:rsid w:val="005F2AE1"/>
    <w:rsid w:val="005F33F1"/>
    <w:rsid w:val="005F3E16"/>
    <w:rsid w:val="005F3F94"/>
    <w:rsid w:val="005F4C2D"/>
    <w:rsid w:val="005F4E15"/>
    <w:rsid w:val="005F51E5"/>
    <w:rsid w:val="005F59C7"/>
    <w:rsid w:val="005F75B3"/>
    <w:rsid w:val="005F7BE7"/>
    <w:rsid w:val="00600233"/>
    <w:rsid w:val="006012DA"/>
    <w:rsid w:val="00601464"/>
    <w:rsid w:val="00601AA3"/>
    <w:rsid w:val="00601E04"/>
    <w:rsid w:val="00602096"/>
    <w:rsid w:val="00602252"/>
    <w:rsid w:val="00603AA1"/>
    <w:rsid w:val="00604DF0"/>
    <w:rsid w:val="006050F0"/>
    <w:rsid w:val="00606AAC"/>
    <w:rsid w:val="00607760"/>
    <w:rsid w:val="0061015A"/>
    <w:rsid w:val="0061023B"/>
    <w:rsid w:val="0061032E"/>
    <w:rsid w:val="00610F3E"/>
    <w:rsid w:val="0061528F"/>
    <w:rsid w:val="006179C7"/>
    <w:rsid w:val="006206F2"/>
    <w:rsid w:val="00621180"/>
    <w:rsid w:val="00621F49"/>
    <w:rsid w:val="006238F1"/>
    <w:rsid w:val="00624C72"/>
    <w:rsid w:val="006250B2"/>
    <w:rsid w:val="006256AE"/>
    <w:rsid w:val="00625A08"/>
    <w:rsid w:val="00630422"/>
    <w:rsid w:val="0063369E"/>
    <w:rsid w:val="00633A49"/>
    <w:rsid w:val="00633F38"/>
    <w:rsid w:val="0063512D"/>
    <w:rsid w:val="00635C60"/>
    <w:rsid w:val="006360AE"/>
    <w:rsid w:val="0063684A"/>
    <w:rsid w:val="006372CB"/>
    <w:rsid w:val="0064048A"/>
    <w:rsid w:val="00640897"/>
    <w:rsid w:val="006428A6"/>
    <w:rsid w:val="00642B53"/>
    <w:rsid w:val="00645018"/>
    <w:rsid w:val="00645B4A"/>
    <w:rsid w:val="00646434"/>
    <w:rsid w:val="00650CE9"/>
    <w:rsid w:val="0065163A"/>
    <w:rsid w:val="00651FC3"/>
    <w:rsid w:val="0065363E"/>
    <w:rsid w:val="006537F3"/>
    <w:rsid w:val="00655E12"/>
    <w:rsid w:val="0065638B"/>
    <w:rsid w:val="0065690C"/>
    <w:rsid w:val="00660283"/>
    <w:rsid w:val="006603FF"/>
    <w:rsid w:val="00661238"/>
    <w:rsid w:val="0066181B"/>
    <w:rsid w:val="00661E41"/>
    <w:rsid w:val="00662F46"/>
    <w:rsid w:val="00663229"/>
    <w:rsid w:val="0066484F"/>
    <w:rsid w:val="006669EE"/>
    <w:rsid w:val="00667294"/>
    <w:rsid w:val="00667F30"/>
    <w:rsid w:val="00670E9A"/>
    <w:rsid w:val="0067100A"/>
    <w:rsid w:val="006714AA"/>
    <w:rsid w:val="0067156C"/>
    <w:rsid w:val="006715A6"/>
    <w:rsid w:val="0067387A"/>
    <w:rsid w:val="00673B95"/>
    <w:rsid w:val="006740EE"/>
    <w:rsid w:val="00674216"/>
    <w:rsid w:val="00675D17"/>
    <w:rsid w:val="00676B4C"/>
    <w:rsid w:val="00676E6E"/>
    <w:rsid w:val="0068029E"/>
    <w:rsid w:val="006810B0"/>
    <w:rsid w:val="006814EE"/>
    <w:rsid w:val="00682467"/>
    <w:rsid w:val="00682F75"/>
    <w:rsid w:val="006834CA"/>
    <w:rsid w:val="00683892"/>
    <w:rsid w:val="00683FAF"/>
    <w:rsid w:val="00685222"/>
    <w:rsid w:val="006867C6"/>
    <w:rsid w:val="00687080"/>
    <w:rsid w:val="00690CF0"/>
    <w:rsid w:val="00691BF7"/>
    <w:rsid w:val="00691EC5"/>
    <w:rsid w:val="006923D2"/>
    <w:rsid w:val="006932B0"/>
    <w:rsid w:val="00693D3C"/>
    <w:rsid w:val="00695598"/>
    <w:rsid w:val="006960F9"/>
    <w:rsid w:val="0069622B"/>
    <w:rsid w:val="006969E3"/>
    <w:rsid w:val="006A038C"/>
    <w:rsid w:val="006A1977"/>
    <w:rsid w:val="006A1E06"/>
    <w:rsid w:val="006A2104"/>
    <w:rsid w:val="006A32D1"/>
    <w:rsid w:val="006A39EA"/>
    <w:rsid w:val="006A5A55"/>
    <w:rsid w:val="006A68A0"/>
    <w:rsid w:val="006A70E5"/>
    <w:rsid w:val="006A7478"/>
    <w:rsid w:val="006A7CB7"/>
    <w:rsid w:val="006A7D49"/>
    <w:rsid w:val="006B0879"/>
    <w:rsid w:val="006B4115"/>
    <w:rsid w:val="006B49C4"/>
    <w:rsid w:val="006B4DDC"/>
    <w:rsid w:val="006B5CA2"/>
    <w:rsid w:val="006B5EC8"/>
    <w:rsid w:val="006B7EFE"/>
    <w:rsid w:val="006B7FD1"/>
    <w:rsid w:val="006C11CF"/>
    <w:rsid w:val="006C24DF"/>
    <w:rsid w:val="006C2CEF"/>
    <w:rsid w:val="006C33DF"/>
    <w:rsid w:val="006C473B"/>
    <w:rsid w:val="006C4D53"/>
    <w:rsid w:val="006C7FF7"/>
    <w:rsid w:val="006D0214"/>
    <w:rsid w:val="006D06BE"/>
    <w:rsid w:val="006D0D27"/>
    <w:rsid w:val="006D0E2D"/>
    <w:rsid w:val="006D1BBF"/>
    <w:rsid w:val="006D2E4E"/>
    <w:rsid w:val="006D404C"/>
    <w:rsid w:val="006D4498"/>
    <w:rsid w:val="006D500F"/>
    <w:rsid w:val="006D5263"/>
    <w:rsid w:val="006D52EE"/>
    <w:rsid w:val="006D5D43"/>
    <w:rsid w:val="006D7B1E"/>
    <w:rsid w:val="006D7D4C"/>
    <w:rsid w:val="006E033F"/>
    <w:rsid w:val="006E0790"/>
    <w:rsid w:val="006E0A59"/>
    <w:rsid w:val="006E21BE"/>
    <w:rsid w:val="006E2850"/>
    <w:rsid w:val="006E36FD"/>
    <w:rsid w:val="006E3900"/>
    <w:rsid w:val="006E3AE0"/>
    <w:rsid w:val="006E4B22"/>
    <w:rsid w:val="006E588E"/>
    <w:rsid w:val="006E64F0"/>
    <w:rsid w:val="006E6F22"/>
    <w:rsid w:val="006E77A7"/>
    <w:rsid w:val="006F0FD9"/>
    <w:rsid w:val="006F1FA4"/>
    <w:rsid w:val="006F26F8"/>
    <w:rsid w:val="006F352D"/>
    <w:rsid w:val="006F4127"/>
    <w:rsid w:val="006F49D9"/>
    <w:rsid w:val="006F542E"/>
    <w:rsid w:val="006F5CF1"/>
    <w:rsid w:val="006F622C"/>
    <w:rsid w:val="006F6549"/>
    <w:rsid w:val="006F698B"/>
    <w:rsid w:val="006F69D0"/>
    <w:rsid w:val="006F7748"/>
    <w:rsid w:val="006F79B6"/>
    <w:rsid w:val="006F7F0C"/>
    <w:rsid w:val="00700193"/>
    <w:rsid w:val="00701620"/>
    <w:rsid w:val="00701657"/>
    <w:rsid w:val="0070232D"/>
    <w:rsid w:val="00703238"/>
    <w:rsid w:val="00703AAF"/>
    <w:rsid w:val="00703C16"/>
    <w:rsid w:val="00703D14"/>
    <w:rsid w:val="0070441E"/>
    <w:rsid w:val="00704C32"/>
    <w:rsid w:val="00704D1E"/>
    <w:rsid w:val="00705693"/>
    <w:rsid w:val="0070655C"/>
    <w:rsid w:val="0070787F"/>
    <w:rsid w:val="00707B95"/>
    <w:rsid w:val="00710B83"/>
    <w:rsid w:val="00711B7F"/>
    <w:rsid w:val="007148E5"/>
    <w:rsid w:val="00714EF2"/>
    <w:rsid w:val="0071568E"/>
    <w:rsid w:val="00715B77"/>
    <w:rsid w:val="007165D2"/>
    <w:rsid w:val="00716EDF"/>
    <w:rsid w:val="007243F0"/>
    <w:rsid w:val="00724515"/>
    <w:rsid w:val="00724BC8"/>
    <w:rsid w:val="00724F94"/>
    <w:rsid w:val="0072629A"/>
    <w:rsid w:val="007267F2"/>
    <w:rsid w:val="00726C91"/>
    <w:rsid w:val="00727E05"/>
    <w:rsid w:val="00731891"/>
    <w:rsid w:val="00732ECD"/>
    <w:rsid w:val="00733DA8"/>
    <w:rsid w:val="0073410A"/>
    <w:rsid w:val="00735FD3"/>
    <w:rsid w:val="00736642"/>
    <w:rsid w:val="00736669"/>
    <w:rsid w:val="00737A97"/>
    <w:rsid w:val="0074053F"/>
    <w:rsid w:val="007410C8"/>
    <w:rsid w:val="007411D1"/>
    <w:rsid w:val="00742168"/>
    <w:rsid w:val="007424A7"/>
    <w:rsid w:val="00742EE8"/>
    <w:rsid w:val="00743173"/>
    <w:rsid w:val="007435B5"/>
    <w:rsid w:val="00743664"/>
    <w:rsid w:val="00744932"/>
    <w:rsid w:val="00744C75"/>
    <w:rsid w:val="00744D18"/>
    <w:rsid w:val="00745265"/>
    <w:rsid w:val="007456CB"/>
    <w:rsid w:val="00745AA2"/>
    <w:rsid w:val="0074602E"/>
    <w:rsid w:val="00750BB9"/>
    <w:rsid w:val="00750C1A"/>
    <w:rsid w:val="0075162C"/>
    <w:rsid w:val="00752E80"/>
    <w:rsid w:val="00753260"/>
    <w:rsid w:val="00753B11"/>
    <w:rsid w:val="00754253"/>
    <w:rsid w:val="00754B44"/>
    <w:rsid w:val="007557F6"/>
    <w:rsid w:val="0075651F"/>
    <w:rsid w:val="00756D3D"/>
    <w:rsid w:val="00757589"/>
    <w:rsid w:val="00761408"/>
    <w:rsid w:val="007618C0"/>
    <w:rsid w:val="00761BFB"/>
    <w:rsid w:val="007636EC"/>
    <w:rsid w:val="00764C43"/>
    <w:rsid w:val="00765C21"/>
    <w:rsid w:val="00765F7D"/>
    <w:rsid w:val="007660AD"/>
    <w:rsid w:val="00771BB9"/>
    <w:rsid w:val="00771ED5"/>
    <w:rsid w:val="00773986"/>
    <w:rsid w:val="00773CF7"/>
    <w:rsid w:val="00774E66"/>
    <w:rsid w:val="00775248"/>
    <w:rsid w:val="0077540B"/>
    <w:rsid w:val="0077557F"/>
    <w:rsid w:val="00777B87"/>
    <w:rsid w:val="00780D44"/>
    <w:rsid w:val="0078100A"/>
    <w:rsid w:val="00781E6C"/>
    <w:rsid w:val="007831BE"/>
    <w:rsid w:val="007834FA"/>
    <w:rsid w:val="00783CB9"/>
    <w:rsid w:val="007859D3"/>
    <w:rsid w:val="007871F1"/>
    <w:rsid w:val="007901AF"/>
    <w:rsid w:val="007915A2"/>
    <w:rsid w:val="007922DA"/>
    <w:rsid w:val="00792863"/>
    <w:rsid w:val="00794036"/>
    <w:rsid w:val="0079408A"/>
    <w:rsid w:val="00794615"/>
    <w:rsid w:val="00795183"/>
    <w:rsid w:val="007953CC"/>
    <w:rsid w:val="00795510"/>
    <w:rsid w:val="00795FB3"/>
    <w:rsid w:val="00796E2F"/>
    <w:rsid w:val="0079778C"/>
    <w:rsid w:val="007A0F6D"/>
    <w:rsid w:val="007A0F9E"/>
    <w:rsid w:val="007A1A2A"/>
    <w:rsid w:val="007A2834"/>
    <w:rsid w:val="007A2F71"/>
    <w:rsid w:val="007A4851"/>
    <w:rsid w:val="007A5653"/>
    <w:rsid w:val="007A5F3D"/>
    <w:rsid w:val="007A6352"/>
    <w:rsid w:val="007A6638"/>
    <w:rsid w:val="007A692E"/>
    <w:rsid w:val="007A72DB"/>
    <w:rsid w:val="007B1172"/>
    <w:rsid w:val="007B20F6"/>
    <w:rsid w:val="007B2D35"/>
    <w:rsid w:val="007B3035"/>
    <w:rsid w:val="007B392A"/>
    <w:rsid w:val="007B40D0"/>
    <w:rsid w:val="007B5390"/>
    <w:rsid w:val="007B76CB"/>
    <w:rsid w:val="007C01A6"/>
    <w:rsid w:val="007C1A22"/>
    <w:rsid w:val="007C24B7"/>
    <w:rsid w:val="007C280F"/>
    <w:rsid w:val="007C3209"/>
    <w:rsid w:val="007C3F55"/>
    <w:rsid w:val="007C4AA0"/>
    <w:rsid w:val="007C6C42"/>
    <w:rsid w:val="007C7078"/>
    <w:rsid w:val="007C7449"/>
    <w:rsid w:val="007C7B0C"/>
    <w:rsid w:val="007D0102"/>
    <w:rsid w:val="007D0A82"/>
    <w:rsid w:val="007D0C78"/>
    <w:rsid w:val="007D0FEC"/>
    <w:rsid w:val="007D0FF5"/>
    <w:rsid w:val="007D2379"/>
    <w:rsid w:val="007D23C9"/>
    <w:rsid w:val="007D381F"/>
    <w:rsid w:val="007D493F"/>
    <w:rsid w:val="007D5450"/>
    <w:rsid w:val="007D699C"/>
    <w:rsid w:val="007D6AEE"/>
    <w:rsid w:val="007D791A"/>
    <w:rsid w:val="007D7930"/>
    <w:rsid w:val="007E0101"/>
    <w:rsid w:val="007E0264"/>
    <w:rsid w:val="007E0716"/>
    <w:rsid w:val="007E1FBB"/>
    <w:rsid w:val="007E259A"/>
    <w:rsid w:val="007E2AA5"/>
    <w:rsid w:val="007E30FD"/>
    <w:rsid w:val="007E3809"/>
    <w:rsid w:val="007E4AA8"/>
    <w:rsid w:val="007E588A"/>
    <w:rsid w:val="007E60BD"/>
    <w:rsid w:val="007E73E8"/>
    <w:rsid w:val="007E7A31"/>
    <w:rsid w:val="007E7E15"/>
    <w:rsid w:val="007F0334"/>
    <w:rsid w:val="007F0983"/>
    <w:rsid w:val="007F2DFD"/>
    <w:rsid w:val="007F481B"/>
    <w:rsid w:val="007F511E"/>
    <w:rsid w:val="007F549E"/>
    <w:rsid w:val="007F5B72"/>
    <w:rsid w:val="007F7D1B"/>
    <w:rsid w:val="008006F7"/>
    <w:rsid w:val="00801FAD"/>
    <w:rsid w:val="008022D3"/>
    <w:rsid w:val="00802F46"/>
    <w:rsid w:val="00803055"/>
    <w:rsid w:val="00805ACC"/>
    <w:rsid w:val="008074E5"/>
    <w:rsid w:val="0080770E"/>
    <w:rsid w:val="00811F04"/>
    <w:rsid w:val="00812EC8"/>
    <w:rsid w:val="00814988"/>
    <w:rsid w:val="008158CD"/>
    <w:rsid w:val="00815B08"/>
    <w:rsid w:val="008166AA"/>
    <w:rsid w:val="00816B77"/>
    <w:rsid w:val="0082020D"/>
    <w:rsid w:val="00820A84"/>
    <w:rsid w:val="00820B0B"/>
    <w:rsid w:val="008228BB"/>
    <w:rsid w:val="00822A02"/>
    <w:rsid w:val="00823670"/>
    <w:rsid w:val="00824AC8"/>
    <w:rsid w:val="00825383"/>
    <w:rsid w:val="0083102B"/>
    <w:rsid w:val="00832BC3"/>
    <w:rsid w:val="00835411"/>
    <w:rsid w:val="0083603F"/>
    <w:rsid w:val="008371E1"/>
    <w:rsid w:val="008373BC"/>
    <w:rsid w:val="0083754E"/>
    <w:rsid w:val="00840811"/>
    <w:rsid w:val="00841037"/>
    <w:rsid w:val="008420E8"/>
    <w:rsid w:val="00843ACD"/>
    <w:rsid w:val="00844B8F"/>
    <w:rsid w:val="00844BB5"/>
    <w:rsid w:val="00844D7D"/>
    <w:rsid w:val="00845013"/>
    <w:rsid w:val="0085146B"/>
    <w:rsid w:val="00852678"/>
    <w:rsid w:val="008531E2"/>
    <w:rsid w:val="008546B2"/>
    <w:rsid w:val="008549D0"/>
    <w:rsid w:val="00854CD4"/>
    <w:rsid w:val="008604FB"/>
    <w:rsid w:val="0086486D"/>
    <w:rsid w:val="00864CEC"/>
    <w:rsid w:val="00865F03"/>
    <w:rsid w:val="00865FCD"/>
    <w:rsid w:val="0086736F"/>
    <w:rsid w:val="00867D79"/>
    <w:rsid w:val="008720BB"/>
    <w:rsid w:val="00873447"/>
    <w:rsid w:val="008766D8"/>
    <w:rsid w:val="008807DE"/>
    <w:rsid w:val="00881ED6"/>
    <w:rsid w:val="008822E9"/>
    <w:rsid w:val="00884428"/>
    <w:rsid w:val="0088483B"/>
    <w:rsid w:val="00885CAF"/>
    <w:rsid w:val="00886C0D"/>
    <w:rsid w:val="00886CB0"/>
    <w:rsid w:val="00886F87"/>
    <w:rsid w:val="0088787C"/>
    <w:rsid w:val="0089022E"/>
    <w:rsid w:val="008902DD"/>
    <w:rsid w:val="00892269"/>
    <w:rsid w:val="0089271B"/>
    <w:rsid w:val="00893015"/>
    <w:rsid w:val="0089333E"/>
    <w:rsid w:val="00894ED4"/>
    <w:rsid w:val="008950A6"/>
    <w:rsid w:val="0089518A"/>
    <w:rsid w:val="00895981"/>
    <w:rsid w:val="00895B99"/>
    <w:rsid w:val="00896545"/>
    <w:rsid w:val="00896A05"/>
    <w:rsid w:val="00896BBC"/>
    <w:rsid w:val="00896DF0"/>
    <w:rsid w:val="008A0201"/>
    <w:rsid w:val="008A0C62"/>
    <w:rsid w:val="008A1AB2"/>
    <w:rsid w:val="008A2696"/>
    <w:rsid w:val="008A3894"/>
    <w:rsid w:val="008A43B8"/>
    <w:rsid w:val="008A5E33"/>
    <w:rsid w:val="008A6445"/>
    <w:rsid w:val="008A6AE6"/>
    <w:rsid w:val="008B0471"/>
    <w:rsid w:val="008B134D"/>
    <w:rsid w:val="008B1CE8"/>
    <w:rsid w:val="008B36CD"/>
    <w:rsid w:val="008B37D8"/>
    <w:rsid w:val="008B4E60"/>
    <w:rsid w:val="008B585D"/>
    <w:rsid w:val="008B7111"/>
    <w:rsid w:val="008B71E0"/>
    <w:rsid w:val="008B7731"/>
    <w:rsid w:val="008C0101"/>
    <w:rsid w:val="008C0EFF"/>
    <w:rsid w:val="008C1D93"/>
    <w:rsid w:val="008C2CE1"/>
    <w:rsid w:val="008C2D33"/>
    <w:rsid w:val="008C2FF9"/>
    <w:rsid w:val="008C31AB"/>
    <w:rsid w:val="008C5463"/>
    <w:rsid w:val="008C555E"/>
    <w:rsid w:val="008C6106"/>
    <w:rsid w:val="008C629D"/>
    <w:rsid w:val="008C742A"/>
    <w:rsid w:val="008C75CB"/>
    <w:rsid w:val="008D0C18"/>
    <w:rsid w:val="008D1A59"/>
    <w:rsid w:val="008D2594"/>
    <w:rsid w:val="008D28C8"/>
    <w:rsid w:val="008D438D"/>
    <w:rsid w:val="008D4B2D"/>
    <w:rsid w:val="008D4CE2"/>
    <w:rsid w:val="008D5F9C"/>
    <w:rsid w:val="008D6644"/>
    <w:rsid w:val="008D791D"/>
    <w:rsid w:val="008E01BB"/>
    <w:rsid w:val="008E0998"/>
    <w:rsid w:val="008E0CCC"/>
    <w:rsid w:val="008E1657"/>
    <w:rsid w:val="008E1787"/>
    <w:rsid w:val="008E21C1"/>
    <w:rsid w:val="008E2D95"/>
    <w:rsid w:val="008E37C1"/>
    <w:rsid w:val="008E5854"/>
    <w:rsid w:val="008E707B"/>
    <w:rsid w:val="008E7539"/>
    <w:rsid w:val="008E7932"/>
    <w:rsid w:val="008F0779"/>
    <w:rsid w:val="008F0D06"/>
    <w:rsid w:val="008F2332"/>
    <w:rsid w:val="008F24CD"/>
    <w:rsid w:val="008F7A6D"/>
    <w:rsid w:val="00902188"/>
    <w:rsid w:val="00902C57"/>
    <w:rsid w:val="0090384F"/>
    <w:rsid w:val="00903886"/>
    <w:rsid w:val="00903C64"/>
    <w:rsid w:val="00904124"/>
    <w:rsid w:val="009107FF"/>
    <w:rsid w:val="009108FB"/>
    <w:rsid w:val="009127A8"/>
    <w:rsid w:val="0091324D"/>
    <w:rsid w:val="00913B07"/>
    <w:rsid w:val="00916596"/>
    <w:rsid w:val="00917720"/>
    <w:rsid w:val="00917E66"/>
    <w:rsid w:val="00923961"/>
    <w:rsid w:val="00924A48"/>
    <w:rsid w:val="00925AD6"/>
    <w:rsid w:val="00926381"/>
    <w:rsid w:val="00927684"/>
    <w:rsid w:val="00930E75"/>
    <w:rsid w:val="009316DD"/>
    <w:rsid w:val="009327B3"/>
    <w:rsid w:val="00934436"/>
    <w:rsid w:val="009347AA"/>
    <w:rsid w:val="00934B18"/>
    <w:rsid w:val="00936DA2"/>
    <w:rsid w:val="0093758D"/>
    <w:rsid w:val="00940FEB"/>
    <w:rsid w:val="009425F0"/>
    <w:rsid w:val="00942601"/>
    <w:rsid w:val="00944359"/>
    <w:rsid w:val="009444F5"/>
    <w:rsid w:val="009445CF"/>
    <w:rsid w:val="00944613"/>
    <w:rsid w:val="00945D94"/>
    <w:rsid w:val="009460F7"/>
    <w:rsid w:val="00946B47"/>
    <w:rsid w:val="00947125"/>
    <w:rsid w:val="00952D68"/>
    <w:rsid w:val="00953451"/>
    <w:rsid w:val="00953A30"/>
    <w:rsid w:val="0095432C"/>
    <w:rsid w:val="00955AEC"/>
    <w:rsid w:val="00956368"/>
    <w:rsid w:val="00956D6C"/>
    <w:rsid w:val="00956FE7"/>
    <w:rsid w:val="009571AE"/>
    <w:rsid w:val="0095725D"/>
    <w:rsid w:val="00957E4E"/>
    <w:rsid w:val="0096029D"/>
    <w:rsid w:val="009609C9"/>
    <w:rsid w:val="00964869"/>
    <w:rsid w:val="00965CBE"/>
    <w:rsid w:val="00967326"/>
    <w:rsid w:val="00967886"/>
    <w:rsid w:val="00971488"/>
    <w:rsid w:val="00971CD7"/>
    <w:rsid w:val="00972C34"/>
    <w:rsid w:val="009739AA"/>
    <w:rsid w:val="00973FD8"/>
    <w:rsid w:val="009742DE"/>
    <w:rsid w:val="00975913"/>
    <w:rsid w:val="009765F5"/>
    <w:rsid w:val="00976F0D"/>
    <w:rsid w:val="00977383"/>
    <w:rsid w:val="009777F2"/>
    <w:rsid w:val="00980169"/>
    <w:rsid w:val="009822F3"/>
    <w:rsid w:val="009826A4"/>
    <w:rsid w:val="009846F1"/>
    <w:rsid w:val="0098578F"/>
    <w:rsid w:val="009863F4"/>
    <w:rsid w:val="00986741"/>
    <w:rsid w:val="00986C5E"/>
    <w:rsid w:val="0098724F"/>
    <w:rsid w:val="009875D0"/>
    <w:rsid w:val="00987D2E"/>
    <w:rsid w:val="009906B2"/>
    <w:rsid w:val="00991F81"/>
    <w:rsid w:val="00992340"/>
    <w:rsid w:val="009927EC"/>
    <w:rsid w:val="0099684E"/>
    <w:rsid w:val="009969CC"/>
    <w:rsid w:val="00997637"/>
    <w:rsid w:val="0099796B"/>
    <w:rsid w:val="009A0E87"/>
    <w:rsid w:val="009A19CA"/>
    <w:rsid w:val="009A3917"/>
    <w:rsid w:val="009A3CCD"/>
    <w:rsid w:val="009A763F"/>
    <w:rsid w:val="009A7EBC"/>
    <w:rsid w:val="009B165B"/>
    <w:rsid w:val="009B177F"/>
    <w:rsid w:val="009B2D98"/>
    <w:rsid w:val="009B33E3"/>
    <w:rsid w:val="009B4259"/>
    <w:rsid w:val="009B5F63"/>
    <w:rsid w:val="009B61FC"/>
    <w:rsid w:val="009B7143"/>
    <w:rsid w:val="009B73D5"/>
    <w:rsid w:val="009C0E74"/>
    <w:rsid w:val="009C11D9"/>
    <w:rsid w:val="009C1A6D"/>
    <w:rsid w:val="009C1B01"/>
    <w:rsid w:val="009C7408"/>
    <w:rsid w:val="009D02E0"/>
    <w:rsid w:val="009D1106"/>
    <w:rsid w:val="009D1581"/>
    <w:rsid w:val="009D27F0"/>
    <w:rsid w:val="009D3860"/>
    <w:rsid w:val="009D3A63"/>
    <w:rsid w:val="009D4069"/>
    <w:rsid w:val="009D5DD7"/>
    <w:rsid w:val="009E0627"/>
    <w:rsid w:val="009E06B5"/>
    <w:rsid w:val="009E1707"/>
    <w:rsid w:val="009E1E0E"/>
    <w:rsid w:val="009E2B79"/>
    <w:rsid w:val="009E2D8D"/>
    <w:rsid w:val="009E39DE"/>
    <w:rsid w:val="009E548A"/>
    <w:rsid w:val="009E549A"/>
    <w:rsid w:val="009E6CF8"/>
    <w:rsid w:val="009F0270"/>
    <w:rsid w:val="009F3A8D"/>
    <w:rsid w:val="009F528C"/>
    <w:rsid w:val="009F5CFC"/>
    <w:rsid w:val="009F6DD1"/>
    <w:rsid w:val="009F71B0"/>
    <w:rsid w:val="009F7BA6"/>
    <w:rsid w:val="00A00A73"/>
    <w:rsid w:val="00A02324"/>
    <w:rsid w:val="00A02F16"/>
    <w:rsid w:val="00A040E0"/>
    <w:rsid w:val="00A053BC"/>
    <w:rsid w:val="00A057BD"/>
    <w:rsid w:val="00A05E8E"/>
    <w:rsid w:val="00A060EB"/>
    <w:rsid w:val="00A11EC0"/>
    <w:rsid w:val="00A14A51"/>
    <w:rsid w:val="00A14BF4"/>
    <w:rsid w:val="00A15319"/>
    <w:rsid w:val="00A15947"/>
    <w:rsid w:val="00A15E18"/>
    <w:rsid w:val="00A204B2"/>
    <w:rsid w:val="00A2067A"/>
    <w:rsid w:val="00A22664"/>
    <w:rsid w:val="00A229CC"/>
    <w:rsid w:val="00A22D57"/>
    <w:rsid w:val="00A23364"/>
    <w:rsid w:val="00A23368"/>
    <w:rsid w:val="00A2450F"/>
    <w:rsid w:val="00A25D7D"/>
    <w:rsid w:val="00A306F6"/>
    <w:rsid w:val="00A30875"/>
    <w:rsid w:val="00A3108C"/>
    <w:rsid w:val="00A31245"/>
    <w:rsid w:val="00A321AE"/>
    <w:rsid w:val="00A330E4"/>
    <w:rsid w:val="00A332CE"/>
    <w:rsid w:val="00A339B6"/>
    <w:rsid w:val="00A33FD0"/>
    <w:rsid w:val="00A3418E"/>
    <w:rsid w:val="00A352F7"/>
    <w:rsid w:val="00A3541A"/>
    <w:rsid w:val="00A3557E"/>
    <w:rsid w:val="00A35F91"/>
    <w:rsid w:val="00A36C50"/>
    <w:rsid w:val="00A40DA7"/>
    <w:rsid w:val="00A41B2E"/>
    <w:rsid w:val="00A422C5"/>
    <w:rsid w:val="00A43246"/>
    <w:rsid w:val="00A43B3D"/>
    <w:rsid w:val="00A43CC4"/>
    <w:rsid w:val="00A444F4"/>
    <w:rsid w:val="00A44882"/>
    <w:rsid w:val="00A44F87"/>
    <w:rsid w:val="00A45B88"/>
    <w:rsid w:val="00A469F0"/>
    <w:rsid w:val="00A46A69"/>
    <w:rsid w:val="00A479F4"/>
    <w:rsid w:val="00A47F7F"/>
    <w:rsid w:val="00A50B7E"/>
    <w:rsid w:val="00A511EA"/>
    <w:rsid w:val="00A518F8"/>
    <w:rsid w:val="00A5368F"/>
    <w:rsid w:val="00A53C42"/>
    <w:rsid w:val="00A53DA2"/>
    <w:rsid w:val="00A53FF7"/>
    <w:rsid w:val="00A55A18"/>
    <w:rsid w:val="00A55E8B"/>
    <w:rsid w:val="00A60366"/>
    <w:rsid w:val="00A63727"/>
    <w:rsid w:val="00A63F2C"/>
    <w:rsid w:val="00A64894"/>
    <w:rsid w:val="00A6547A"/>
    <w:rsid w:val="00A66FF0"/>
    <w:rsid w:val="00A70396"/>
    <w:rsid w:val="00A70685"/>
    <w:rsid w:val="00A71BA9"/>
    <w:rsid w:val="00A71DF1"/>
    <w:rsid w:val="00A73B65"/>
    <w:rsid w:val="00A74806"/>
    <w:rsid w:val="00A8050A"/>
    <w:rsid w:val="00A822CC"/>
    <w:rsid w:val="00A83889"/>
    <w:rsid w:val="00A83C90"/>
    <w:rsid w:val="00A84553"/>
    <w:rsid w:val="00A84AA2"/>
    <w:rsid w:val="00A84EE9"/>
    <w:rsid w:val="00A85945"/>
    <w:rsid w:val="00A86593"/>
    <w:rsid w:val="00A87BA7"/>
    <w:rsid w:val="00A90408"/>
    <w:rsid w:val="00A9182C"/>
    <w:rsid w:val="00A94A89"/>
    <w:rsid w:val="00A94B65"/>
    <w:rsid w:val="00A957EF"/>
    <w:rsid w:val="00A962ED"/>
    <w:rsid w:val="00A9647C"/>
    <w:rsid w:val="00AA0B24"/>
    <w:rsid w:val="00AA0FDB"/>
    <w:rsid w:val="00AA17DD"/>
    <w:rsid w:val="00AA256E"/>
    <w:rsid w:val="00AA25C1"/>
    <w:rsid w:val="00AA384F"/>
    <w:rsid w:val="00AA493E"/>
    <w:rsid w:val="00AA4B12"/>
    <w:rsid w:val="00AA4D19"/>
    <w:rsid w:val="00AA4D5F"/>
    <w:rsid w:val="00AA50D6"/>
    <w:rsid w:val="00AA6B23"/>
    <w:rsid w:val="00AA6CB0"/>
    <w:rsid w:val="00AA74A7"/>
    <w:rsid w:val="00AB09C5"/>
    <w:rsid w:val="00AB164B"/>
    <w:rsid w:val="00AB38E9"/>
    <w:rsid w:val="00AB478A"/>
    <w:rsid w:val="00AB4F1B"/>
    <w:rsid w:val="00AB552A"/>
    <w:rsid w:val="00AB74C4"/>
    <w:rsid w:val="00AB7655"/>
    <w:rsid w:val="00AB7BDC"/>
    <w:rsid w:val="00AC0679"/>
    <w:rsid w:val="00AC190E"/>
    <w:rsid w:val="00AC3320"/>
    <w:rsid w:val="00AC3DA2"/>
    <w:rsid w:val="00AC4889"/>
    <w:rsid w:val="00AC4E25"/>
    <w:rsid w:val="00AC548A"/>
    <w:rsid w:val="00AC5947"/>
    <w:rsid w:val="00AD03B8"/>
    <w:rsid w:val="00AD08CE"/>
    <w:rsid w:val="00AD1169"/>
    <w:rsid w:val="00AD17A2"/>
    <w:rsid w:val="00AD1A60"/>
    <w:rsid w:val="00AD3D60"/>
    <w:rsid w:val="00AD6147"/>
    <w:rsid w:val="00AD6337"/>
    <w:rsid w:val="00AD669A"/>
    <w:rsid w:val="00AD6B84"/>
    <w:rsid w:val="00AD704F"/>
    <w:rsid w:val="00AE089C"/>
    <w:rsid w:val="00AE149C"/>
    <w:rsid w:val="00AE3380"/>
    <w:rsid w:val="00AE34BF"/>
    <w:rsid w:val="00AE3510"/>
    <w:rsid w:val="00AE4C1E"/>
    <w:rsid w:val="00AE6575"/>
    <w:rsid w:val="00AE6881"/>
    <w:rsid w:val="00AE6BDF"/>
    <w:rsid w:val="00AE7863"/>
    <w:rsid w:val="00AE793F"/>
    <w:rsid w:val="00AE7971"/>
    <w:rsid w:val="00AE7A91"/>
    <w:rsid w:val="00AF0BC3"/>
    <w:rsid w:val="00AF1000"/>
    <w:rsid w:val="00AF28D9"/>
    <w:rsid w:val="00AF40B6"/>
    <w:rsid w:val="00AF559E"/>
    <w:rsid w:val="00AF565F"/>
    <w:rsid w:val="00AF631A"/>
    <w:rsid w:val="00AF6F76"/>
    <w:rsid w:val="00AF7B00"/>
    <w:rsid w:val="00B00900"/>
    <w:rsid w:val="00B01035"/>
    <w:rsid w:val="00B01F73"/>
    <w:rsid w:val="00B0304F"/>
    <w:rsid w:val="00B0318B"/>
    <w:rsid w:val="00B03A17"/>
    <w:rsid w:val="00B0442B"/>
    <w:rsid w:val="00B044CA"/>
    <w:rsid w:val="00B049DD"/>
    <w:rsid w:val="00B04BF2"/>
    <w:rsid w:val="00B05AAD"/>
    <w:rsid w:val="00B05B6F"/>
    <w:rsid w:val="00B10487"/>
    <w:rsid w:val="00B10FA2"/>
    <w:rsid w:val="00B131C3"/>
    <w:rsid w:val="00B135C1"/>
    <w:rsid w:val="00B1698C"/>
    <w:rsid w:val="00B16BCD"/>
    <w:rsid w:val="00B17DE9"/>
    <w:rsid w:val="00B17F16"/>
    <w:rsid w:val="00B20A38"/>
    <w:rsid w:val="00B20D21"/>
    <w:rsid w:val="00B21785"/>
    <w:rsid w:val="00B22494"/>
    <w:rsid w:val="00B22A24"/>
    <w:rsid w:val="00B23890"/>
    <w:rsid w:val="00B23B01"/>
    <w:rsid w:val="00B2560D"/>
    <w:rsid w:val="00B26FD2"/>
    <w:rsid w:val="00B27434"/>
    <w:rsid w:val="00B31F48"/>
    <w:rsid w:val="00B32FDA"/>
    <w:rsid w:val="00B3370A"/>
    <w:rsid w:val="00B33B61"/>
    <w:rsid w:val="00B33B9D"/>
    <w:rsid w:val="00B3455E"/>
    <w:rsid w:val="00B35931"/>
    <w:rsid w:val="00B41AF9"/>
    <w:rsid w:val="00B422E8"/>
    <w:rsid w:val="00B42EB7"/>
    <w:rsid w:val="00B4300F"/>
    <w:rsid w:val="00B432C9"/>
    <w:rsid w:val="00B43BE0"/>
    <w:rsid w:val="00B4433F"/>
    <w:rsid w:val="00B445F9"/>
    <w:rsid w:val="00B44B2F"/>
    <w:rsid w:val="00B45105"/>
    <w:rsid w:val="00B47129"/>
    <w:rsid w:val="00B47CFD"/>
    <w:rsid w:val="00B51557"/>
    <w:rsid w:val="00B515AD"/>
    <w:rsid w:val="00B53285"/>
    <w:rsid w:val="00B5409D"/>
    <w:rsid w:val="00B56A18"/>
    <w:rsid w:val="00B57641"/>
    <w:rsid w:val="00B57912"/>
    <w:rsid w:val="00B60537"/>
    <w:rsid w:val="00B60B1B"/>
    <w:rsid w:val="00B6177E"/>
    <w:rsid w:val="00B62423"/>
    <w:rsid w:val="00B628D0"/>
    <w:rsid w:val="00B62B24"/>
    <w:rsid w:val="00B63B21"/>
    <w:rsid w:val="00B63F78"/>
    <w:rsid w:val="00B63FA4"/>
    <w:rsid w:val="00B6409F"/>
    <w:rsid w:val="00B6564D"/>
    <w:rsid w:val="00B66830"/>
    <w:rsid w:val="00B66ABE"/>
    <w:rsid w:val="00B67550"/>
    <w:rsid w:val="00B7034B"/>
    <w:rsid w:val="00B705EC"/>
    <w:rsid w:val="00B70AB9"/>
    <w:rsid w:val="00B7112B"/>
    <w:rsid w:val="00B712E1"/>
    <w:rsid w:val="00B717CF"/>
    <w:rsid w:val="00B725BB"/>
    <w:rsid w:val="00B733D8"/>
    <w:rsid w:val="00B738B1"/>
    <w:rsid w:val="00B73E18"/>
    <w:rsid w:val="00B75C47"/>
    <w:rsid w:val="00B76656"/>
    <w:rsid w:val="00B76EB9"/>
    <w:rsid w:val="00B7736D"/>
    <w:rsid w:val="00B8137B"/>
    <w:rsid w:val="00B821F9"/>
    <w:rsid w:val="00B822EA"/>
    <w:rsid w:val="00B835DA"/>
    <w:rsid w:val="00B83B3B"/>
    <w:rsid w:val="00B84701"/>
    <w:rsid w:val="00B86411"/>
    <w:rsid w:val="00B91613"/>
    <w:rsid w:val="00B91B5E"/>
    <w:rsid w:val="00B91DDB"/>
    <w:rsid w:val="00B9316A"/>
    <w:rsid w:val="00B9377E"/>
    <w:rsid w:val="00B9389B"/>
    <w:rsid w:val="00B94D8F"/>
    <w:rsid w:val="00B97616"/>
    <w:rsid w:val="00BA0348"/>
    <w:rsid w:val="00BA0C76"/>
    <w:rsid w:val="00BA142F"/>
    <w:rsid w:val="00BA2982"/>
    <w:rsid w:val="00BA2B24"/>
    <w:rsid w:val="00BA3402"/>
    <w:rsid w:val="00BA5AA3"/>
    <w:rsid w:val="00BA5CC1"/>
    <w:rsid w:val="00BA6082"/>
    <w:rsid w:val="00BA69C8"/>
    <w:rsid w:val="00BB0349"/>
    <w:rsid w:val="00BB0B55"/>
    <w:rsid w:val="00BB2143"/>
    <w:rsid w:val="00BB230D"/>
    <w:rsid w:val="00BB2AF4"/>
    <w:rsid w:val="00BB3843"/>
    <w:rsid w:val="00BB4F31"/>
    <w:rsid w:val="00BB61F4"/>
    <w:rsid w:val="00BB65A7"/>
    <w:rsid w:val="00BB70D3"/>
    <w:rsid w:val="00BC0A6E"/>
    <w:rsid w:val="00BC2147"/>
    <w:rsid w:val="00BC2630"/>
    <w:rsid w:val="00BC3E82"/>
    <w:rsid w:val="00BC45C7"/>
    <w:rsid w:val="00BC559E"/>
    <w:rsid w:val="00BD13D7"/>
    <w:rsid w:val="00BD15F0"/>
    <w:rsid w:val="00BD1678"/>
    <w:rsid w:val="00BD3932"/>
    <w:rsid w:val="00BD3B46"/>
    <w:rsid w:val="00BD3DC4"/>
    <w:rsid w:val="00BD50CB"/>
    <w:rsid w:val="00BD5E89"/>
    <w:rsid w:val="00BD6217"/>
    <w:rsid w:val="00BE0736"/>
    <w:rsid w:val="00BE14EE"/>
    <w:rsid w:val="00BE1534"/>
    <w:rsid w:val="00BE188E"/>
    <w:rsid w:val="00BE1BEB"/>
    <w:rsid w:val="00BE3FAF"/>
    <w:rsid w:val="00BE582D"/>
    <w:rsid w:val="00BE762A"/>
    <w:rsid w:val="00BF11A1"/>
    <w:rsid w:val="00BF16FA"/>
    <w:rsid w:val="00BF1AEA"/>
    <w:rsid w:val="00BF22F7"/>
    <w:rsid w:val="00BF2753"/>
    <w:rsid w:val="00BF2992"/>
    <w:rsid w:val="00BF4610"/>
    <w:rsid w:val="00BF5A0B"/>
    <w:rsid w:val="00BF5C2F"/>
    <w:rsid w:val="00BF5F40"/>
    <w:rsid w:val="00BF5F9C"/>
    <w:rsid w:val="00BF73E0"/>
    <w:rsid w:val="00BF7C46"/>
    <w:rsid w:val="00C00BE0"/>
    <w:rsid w:val="00C00C6E"/>
    <w:rsid w:val="00C01C49"/>
    <w:rsid w:val="00C01D4B"/>
    <w:rsid w:val="00C02ACF"/>
    <w:rsid w:val="00C03924"/>
    <w:rsid w:val="00C03C5D"/>
    <w:rsid w:val="00C044E0"/>
    <w:rsid w:val="00C06070"/>
    <w:rsid w:val="00C061E8"/>
    <w:rsid w:val="00C07303"/>
    <w:rsid w:val="00C07E62"/>
    <w:rsid w:val="00C103FF"/>
    <w:rsid w:val="00C106A1"/>
    <w:rsid w:val="00C12317"/>
    <w:rsid w:val="00C131E4"/>
    <w:rsid w:val="00C1365C"/>
    <w:rsid w:val="00C1587D"/>
    <w:rsid w:val="00C158E3"/>
    <w:rsid w:val="00C160CA"/>
    <w:rsid w:val="00C167D2"/>
    <w:rsid w:val="00C20E70"/>
    <w:rsid w:val="00C212DF"/>
    <w:rsid w:val="00C21378"/>
    <w:rsid w:val="00C21615"/>
    <w:rsid w:val="00C25800"/>
    <w:rsid w:val="00C27C89"/>
    <w:rsid w:val="00C27DF2"/>
    <w:rsid w:val="00C30D4D"/>
    <w:rsid w:val="00C30EBA"/>
    <w:rsid w:val="00C32ACF"/>
    <w:rsid w:val="00C33D18"/>
    <w:rsid w:val="00C36DB9"/>
    <w:rsid w:val="00C41006"/>
    <w:rsid w:val="00C45454"/>
    <w:rsid w:val="00C4595A"/>
    <w:rsid w:val="00C4651B"/>
    <w:rsid w:val="00C46D21"/>
    <w:rsid w:val="00C47BDF"/>
    <w:rsid w:val="00C50B53"/>
    <w:rsid w:val="00C51D34"/>
    <w:rsid w:val="00C53A82"/>
    <w:rsid w:val="00C54200"/>
    <w:rsid w:val="00C54E52"/>
    <w:rsid w:val="00C604F9"/>
    <w:rsid w:val="00C63396"/>
    <w:rsid w:val="00C63629"/>
    <w:rsid w:val="00C6472F"/>
    <w:rsid w:val="00C647C6"/>
    <w:rsid w:val="00C64E44"/>
    <w:rsid w:val="00C6552E"/>
    <w:rsid w:val="00C6592E"/>
    <w:rsid w:val="00C662D6"/>
    <w:rsid w:val="00C66BB7"/>
    <w:rsid w:val="00C66CF7"/>
    <w:rsid w:val="00C66F48"/>
    <w:rsid w:val="00C674A3"/>
    <w:rsid w:val="00C7099D"/>
    <w:rsid w:val="00C7102C"/>
    <w:rsid w:val="00C71514"/>
    <w:rsid w:val="00C71B87"/>
    <w:rsid w:val="00C71C5A"/>
    <w:rsid w:val="00C7296C"/>
    <w:rsid w:val="00C73067"/>
    <w:rsid w:val="00C73493"/>
    <w:rsid w:val="00C74086"/>
    <w:rsid w:val="00C7582D"/>
    <w:rsid w:val="00C768B6"/>
    <w:rsid w:val="00C77958"/>
    <w:rsid w:val="00C77A13"/>
    <w:rsid w:val="00C77CEB"/>
    <w:rsid w:val="00C82604"/>
    <w:rsid w:val="00C832C8"/>
    <w:rsid w:val="00C83F7E"/>
    <w:rsid w:val="00C84202"/>
    <w:rsid w:val="00C859F5"/>
    <w:rsid w:val="00C87665"/>
    <w:rsid w:val="00C9076B"/>
    <w:rsid w:val="00C907B7"/>
    <w:rsid w:val="00C914C2"/>
    <w:rsid w:val="00C919A9"/>
    <w:rsid w:val="00C93617"/>
    <w:rsid w:val="00C93697"/>
    <w:rsid w:val="00C93E2D"/>
    <w:rsid w:val="00C94983"/>
    <w:rsid w:val="00C95DB8"/>
    <w:rsid w:val="00C96B5D"/>
    <w:rsid w:val="00C96C3F"/>
    <w:rsid w:val="00C96DAA"/>
    <w:rsid w:val="00CA0A94"/>
    <w:rsid w:val="00CA1C35"/>
    <w:rsid w:val="00CA2BEC"/>
    <w:rsid w:val="00CA2C88"/>
    <w:rsid w:val="00CA31D7"/>
    <w:rsid w:val="00CA3C5A"/>
    <w:rsid w:val="00CA40FD"/>
    <w:rsid w:val="00CA54D6"/>
    <w:rsid w:val="00CA6159"/>
    <w:rsid w:val="00CA663C"/>
    <w:rsid w:val="00CA7022"/>
    <w:rsid w:val="00CA7B86"/>
    <w:rsid w:val="00CB0DD6"/>
    <w:rsid w:val="00CB20DD"/>
    <w:rsid w:val="00CB3ED9"/>
    <w:rsid w:val="00CB4230"/>
    <w:rsid w:val="00CB4F69"/>
    <w:rsid w:val="00CB65A5"/>
    <w:rsid w:val="00CB6686"/>
    <w:rsid w:val="00CB6902"/>
    <w:rsid w:val="00CC0199"/>
    <w:rsid w:val="00CC05FA"/>
    <w:rsid w:val="00CC1295"/>
    <w:rsid w:val="00CC2396"/>
    <w:rsid w:val="00CC2601"/>
    <w:rsid w:val="00CC31FB"/>
    <w:rsid w:val="00CC3451"/>
    <w:rsid w:val="00CC4A94"/>
    <w:rsid w:val="00CC4BDA"/>
    <w:rsid w:val="00CC5761"/>
    <w:rsid w:val="00CC5AC4"/>
    <w:rsid w:val="00CC6818"/>
    <w:rsid w:val="00CC7751"/>
    <w:rsid w:val="00CD1E00"/>
    <w:rsid w:val="00CD3667"/>
    <w:rsid w:val="00CD5089"/>
    <w:rsid w:val="00CD54B9"/>
    <w:rsid w:val="00CD57F9"/>
    <w:rsid w:val="00CD798F"/>
    <w:rsid w:val="00CE0C89"/>
    <w:rsid w:val="00CE341F"/>
    <w:rsid w:val="00CE38F6"/>
    <w:rsid w:val="00CE697F"/>
    <w:rsid w:val="00CE6F4F"/>
    <w:rsid w:val="00CE7630"/>
    <w:rsid w:val="00CF037B"/>
    <w:rsid w:val="00CF0BEA"/>
    <w:rsid w:val="00CF144A"/>
    <w:rsid w:val="00CF1D46"/>
    <w:rsid w:val="00CF334B"/>
    <w:rsid w:val="00CF34E2"/>
    <w:rsid w:val="00CF594A"/>
    <w:rsid w:val="00CF5BD4"/>
    <w:rsid w:val="00CF5E66"/>
    <w:rsid w:val="00CF79B9"/>
    <w:rsid w:val="00CF79CD"/>
    <w:rsid w:val="00D00A4E"/>
    <w:rsid w:val="00D0131F"/>
    <w:rsid w:val="00D013F2"/>
    <w:rsid w:val="00D0167E"/>
    <w:rsid w:val="00D03531"/>
    <w:rsid w:val="00D037AB"/>
    <w:rsid w:val="00D041B6"/>
    <w:rsid w:val="00D047FA"/>
    <w:rsid w:val="00D056BA"/>
    <w:rsid w:val="00D05A97"/>
    <w:rsid w:val="00D062BC"/>
    <w:rsid w:val="00D07B38"/>
    <w:rsid w:val="00D106E7"/>
    <w:rsid w:val="00D107E4"/>
    <w:rsid w:val="00D1096D"/>
    <w:rsid w:val="00D10A7E"/>
    <w:rsid w:val="00D1117C"/>
    <w:rsid w:val="00D112FB"/>
    <w:rsid w:val="00D11BF5"/>
    <w:rsid w:val="00D128DD"/>
    <w:rsid w:val="00D12F3A"/>
    <w:rsid w:val="00D130CE"/>
    <w:rsid w:val="00D2107F"/>
    <w:rsid w:val="00D22324"/>
    <w:rsid w:val="00D22568"/>
    <w:rsid w:val="00D23D17"/>
    <w:rsid w:val="00D24F77"/>
    <w:rsid w:val="00D25AE0"/>
    <w:rsid w:val="00D26916"/>
    <w:rsid w:val="00D272A6"/>
    <w:rsid w:val="00D278AB"/>
    <w:rsid w:val="00D3090B"/>
    <w:rsid w:val="00D30961"/>
    <w:rsid w:val="00D316FF"/>
    <w:rsid w:val="00D32E43"/>
    <w:rsid w:val="00D33FA4"/>
    <w:rsid w:val="00D35452"/>
    <w:rsid w:val="00D363E3"/>
    <w:rsid w:val="00D36754"/>
    <w:rsid w:val="00D373B7"/>
    <w:rsid w:val="00D401CE"/>
    <w:rsid w:val="00D43100"/>
    <w:rsid w:val="00D43518"/>
    <w:rsid w:val="00D4420D"/>
    <w:rsid w:val="00D44FB7"/>
    <w:rsid w:val="00D50C81"/>
    <w:rsid w:val="00D51356"/>
    <w:rsid w:val="00D53AF6"/>
    <w:rsid w:val="00D53BD3"/>
    <w:rsid w:val="00D53ECB"/>
    <w:rsid w:val="00D55291"/>
    <w:rsid w:val="00D553C2"/>
    <w:rsid w:val="00D56317"/>
    <w:rsid w:val="00D5638B"/>
    <w:rsid w:val="00D5742E"/>
    <w:rsid w:val="00D60138"/>
    <w:rsid w:val="00D60644"/>
    <w:rsid w:val="00D60A8B"/>
    <w:rsid w:val="00D611B5"/>
    <w:rsid w:val="00D61495"/>
    <w:rsid w:val="00D618A6"/>
    <w:rsid w:val="00D62F0F"/>
    <w:rsid w:val="00D6369B"/>
    <w:rsid w:val="00D64DEA"/>
    <w:rsid w:val="00D678ED"/>
    <w:rsid w:val="00D7180D"/>
    <w:rsid w:val="00D71993"/>
    <w:rsid w:val="00D71F64"/>
    <w:rsid w:val="00D72C50"/>
    <w:rsid w:val="00D73CF1"/>
    <w:rsid w:val="00D73E31"/>
    <w:rsid w:val="00D74E6B"/>
    <w:rsid w:val="00D7678F"/>
    <w:rsid w:val="00D76C88"/>
    <w:rsid w:val="00D77513"/>
    <w:rsid w:val="00D80381"/>
    <w:rsid w:val="00D822F9"/>
    <w:rsid w:val="00D82E94"/>
    <w:rsid w:val="00D82FFD"/>
    <w:rsid w:val="00D84222"/>
    <w:rsid w:val="00D87CDC"/>
    <w:rsid w:val="00D900E3"/>
    <w:rsid w:val="00D907BB"/>
    <w:rsid w:val="00D91C3E"/>
    <w:rsid w:val="00D936CE"/>
    <w:rsid w:val="00D95524"/>
    <w:rsid w:val="00D96998"/>
    <w:rsid w:val="00D977E3"/>
    <w:rsid w:val="00DA16B2"/>
    <w:rsid w:val="00DA252F"/>
    <w:rsid w:val="00DA2769"/>
    <w:rsid w:val="00DA296E"/>
    <w:rsid w:val="00DA2F16"/>
    <w:rsid w:val="00DA4A0F"/>
    <w:rsid w:val="00DA5558"/>
    <w:rsid w:val="00DA7629"/>
    <w:rsid w:val="00DB0018"/>
    <w:rsid w:val="00DB0021"/>
    <w:rsid w:val="00DB007D"/>
    <w:rsid w:val="00DB0A01"/>
    <w:rsid w:val="00DB0D42"/>
    <w:rsid w:val="00DB6781"/>
    <w:rsid w:val="00DB6DCE"/>
    <w:rsid w:val="00DC22D1"/>
    <w:rsid w:val="00DC2BFD"/>
    <w:rsid w:val="00DC2F66"/>
    <w:rsid w:val="00DC3456"/>
    <w:rsid w:val="00DC374F"/>
    <w:rsid w:val="00DC3FC5"/>
    <w:rsid w:val="00DC41F4"/>
    <w:rsid w:val="00DC42CB"/>
    <w:rsid w:val="00DD16CF"/>
    <w:rsid w:val="00DD32CD"/>
    <w:rsid w:val="00DD3FD4"/>
    <w:rsid w:val="00DD4416"/>
    <w:rsid w:val="00DD5522"/>
    <w:rsid w:val="00DD6D02"/>
    <w:rsid w:val="00DD6DC3"/>
    <w:rsid w:val="00DE0115"/>
    <w:rsid w:val="00DE0E36"/>
    <w:rsid w:val="00DE1692"/>
    <w:rsid w:val="00DE3EE8"/>
    <w:rsid w:val="00DE49AA"/>
    <w:rsid w:val="00DE4FAC"/>
    <w:rsid w:val="00DE65D1"/>
    <w:rsid w:val="00DE723F"/>
    <w:rsid w:val="00DF0099"/>
    <w:rsid w:val="00DF0CAB"/>
    <w:rsid w:val="00DF1050"/>
    <w:rsid w:val="00DF13E2"/>
    <w:rsid w:val="00DF1CDD"/>
    <w:rsid w:val="00DF1D87"/>
    <w:rsid w:val="00DF261D"/>
    <w:rsid w:val="00DF36D9"/>
    <w:rsid w:val="00DF4D6D"/>
    <w:rsid w:val="00DF6712"/>
    <w:rsid w:val="00E0324B"/>
    <w:rsid w:val="00E03CA3"/>
    <w:rsid w:val="00E03D10"/>
    <w:rsid w:val="00E053EC"/>
    <w:rsid w:val="00E066DA"/>
    <w:rsid w:val="00E06CF9"/>
    <w:rsid w:val="00E06DF6"/>
    <w:rsid w:val="00E1000A"/>
    <w:rsid w:val="00E10E74"/>
    <w:rsid w:val="00E12D57"/>
    <w:rsid w:val="00E13451"/>
    <w:rsid w:val="00E13D61"/>
    <w:rsid w:val="00E142B0"/>
    <w:rsid w:val="00E14513"/>
    <w:rsid w:val="00E14DA2"/>
    <w:rsid w:val="00E14E67"/>
    <w:rsid w:val="00E155A8"/>
    <w:rsid w:val="00E15FE8"/>
    <w:rsid w:val="00E166ED"/>
    <w:rsid w:val="00E172CA"/>
    <w:rsid w:val="00E17F0F"/>
    <w:rsid w:val="00E201F9"/>
    <w:rsid w:val="00E20782"/>
    <w:rsid w:val="00E20813"/>
    <w:rsid w:val="00E211BA"/>
    <w:rsid w:val="00E2310A"/>
    <w:rsid w:val="00E23750"/>
    <w:rsid w:val="00E25DFC"/>
    <w:rsid w:val="00E26CE4"/>
    <w:rsid w:val="00E2794A"/>
    <w:rsid w:val="00E27B6B"/>
    <w:rsid w:val="00E3043B"/>
    <w:rsid w:val="00E309DC"/>
    <w:rsid w:val="00E3244B"/>
    <w:rsid w:val="00E32EBB"/>
    <w:rsid w:val="00E330A8"/>
    <w:rsid w:val="00E33502"/>
    <w:rsid w:val="00E344BB"/>
    <w:rsid w:val="00E34877"/>
    <w:rsid w:val="00E364ED"/>
    <w:rsid w:val="00E40567"/>
    <w:rsid w:val="00E40CFA"/>
    <w:rsid w:val="00E40EFC"/>
    <w:rsid w:val="00E42E90"/>
    <w:rsid w:val="00E432CC"/>
    <w:rsid w:val="00E448D9"/>
    <w:rsid w:val="00E44EE9"/>
    <w:rsid w:val="00E459FC"/>
    <w:rsid w:val="00E509AF"/>
    <w:rsid w:val="00E52B0E"/>
    <w:rsid w:val="00E53150"/>
    <w:rsid w:val="00E532AD"/>
    <w:rsid w:val="00E53409"/>
    <w:rsid w:val="00E545F4"/>
    <w:rsid w:val="00E54646"/>
    <w:rsid w:val="00E54AE0"/>
    <w:rsid w:val="00E54F88"/>
    <w:rsid w:val="00E5547B"/>
    <w:rsid w:val="00E5608C"/>
    <w:rsid w:val="00E56F99"/>
    <w:rsid w:val="00E60E71"/>
    <w:rsid w:val="00E61B90"/>
    <w:rsid w:val="00E63EFF"/>
    <w:rsid w:val="00E654AE"/>
    <w:rsid w:val="00E6572E"/>
    <w:rsid w:val="00E66971"/>
    <w:rsid w:val="00E66E36"/>
    <w:rsid w:val="00E67CF8"/>
    <w:rsid w:val="00E67D64"/>
    <w:rsid w:val="00E70A51"/>
    <w:rsid w:val="00E71B3B"/>
    <w:rsid w:val="00E71F0B"/>
    <w:rsid w:val="00E72141"/>
    <w:rsid w:val="00E73AB2"/>
    <w:rsid w:val="00E74286"/>
    <w:rsid w:val="00E75D77"/>
    <w:rsid w:val="00E80DE8"/>
    <w:rsid w:val="00E81964"/>
    <w:rsid w:val="00E81DFC"/>
    <w:rsid w:val="00E8221B"/>
    <w:rsid w:val="00E826FC"/>
    <w:rsid w:val="00E83838"/>
    <w:rsid w:val="00E839BF"/>
    <w:rsid w:val="00E84813"/>
    <w:rsid w:val="00E85629"/>
    <w:rsid w:val="00E858C7"/>
    <w:rsid w:val="00E85985"/>
    <w:rsid w:val="00E87608"/>
    <w:rsid w:val="00E87740"/>
    <w:rsid w:val="00E87857"/>
    <w:rsid w:val="00E92B04"/>
    <w:rsid w:val="00E92DA4"/>
    <w:rsid w:val="00E93BB3"/>
    <w:rsid w:val="00E93E6F"/>
    <w:rsid w:val="00E94D55"/>
    <w:rsid w:val="00E96CEF"/>
    <w:rsid w:val="00E97C17"/>
    <w:rsid w:val="00EA0713"/>
    <w:rsid w:val="00EA2E98"/>
    <w:rsid w:val="00EA4889"/>
    <w:rsid w:val="00EA617A"/>
    <w:rsid w:val="00EA6260"/>
    <w:rsid w:val="00EA7806"/>
    <w:rsid w:val="00EB115E"/>
    <w:rsid w:val="00EB19CD"/>
    <w:rsid w:val="00EB2074"/>
    <w:rsid w:val="00EB30E1"/>
    <w:rsid w:val="00EB3D88"/>
    <w:rsid w:val="00EB4122"/>
    <w:rsid w:val="00EB7027"/>
    <w:rsid w:val="00EB7A94"/>
    <w:rsid w:val="00EC013E"/>
    <w:rsid w:val="00EC0437"/>
    <w:rsid w:val="00EC0808"/>
    <w:rsid w:val="00EC11B3"/>
    <w:rsid w:val="00EC1B9C"/>
    <w:rsid w:val="00EC249F"/>
    <w:rsid w:val="00EC3709"/>
    <w:rsid w:val="00EC37FE"/>
    <w:rsid w:val="00EC38D0"/>
    <w:rsid w:val="00EC445D"/>
    <w:rsid w:val="00EC63FA"/>
    <w:rsid w:val="00EC6467"/>
    <w:rsid w:val="00EC6CA4"/>
    <w:rsid w:val="00EC6D87"/>
    <w:rsid w:val="00EC73FD"/>
    <w:rsid w:val="00ED0289"/>
    <w:rsid w:val="00ED160C"/>
    <w:rsid w:val="00ED173F"/>
    <w:rsid w:val="00ED2063"/>
    <w:rsid w:val="00ED2F0B"/>
    <w:rsid w:val="00ED42A7"/>
    <w:rsid w:val="00ED44AC"/>
    <w:rsid w:val="00ED5AA6"/>
    <w:rsid w:val="00ED61F6"/>
    <w:rsid w:val="00EE0C6B"/>
    <w:rsid w:val="00EE0E72"/>
    <w:rsid w:val="00EE2E17"/>
    <w:rsid w:val="00EE2FB0"/>
    <w:rsid w:val="00EE4250"/>
    <w:rsid w:val="00EE57DF"/>
    <w:rsid w:val="00EE69C3"/>
    <w:rsid w:val="00EE7FFA"/>
    <w:rsid w:val="00EF01FB"/>
    <w:rsid w:val="00EF0CE1"/>
    <w:rsid w:val="00EF1FDF"/>
    <w:rsid w:val="00EF234A"/>
    <w:rsid w:val="00EF284E"/>
    <w:rsid w:val="00EF308D"/>
    <w:rsid w:val="00EF3884"/>
    <w:rsid w:val="00EF5E3A"/>
    <w:rsid w:val="00F008E1"/>
    <w:rsid w:val="00F01F14"/>
    <w:rsid w:val="00F03504"/>
    <w:rsid w:val="00F04FE2"/>
    <w:rsid w:val="00F05A6A"/>
    <w:rsid w:val="00F067F0"/>
    <w:rsid w:val="00F06C3A"/>
    <w:rsid w:val="00F06F42"/>
    <w:rsid w:val="00F13864"/>
    <w:rsid w:val="00F13F15"/>
    <w:rsid w:val="00F13F78"/>
    <w:rsid w:val="00F1425F"/>
    <w:rsid w:val="00F15011"/>
    <w:rsid w:val="00F15664"/>
    <w:rsid w:val="00F166DB"/>
    <w:rsid w:val="00F17DE6"/>
    <w:rsid w:val="00F17F4E"/>
    <w:rsid w:val="00F2163A"/>
    <w:rsid w:val="00F21832"/>
    <w:rsid w:val="00F21C40"/>
    <w:rsid w:val="00F227CA"/>
    <w:rsid w:val="00F22DC1"/>
    <w:rsid w:val="00F22E42"/>
    <w:rsid w:val="00F231AB"/>
    <w:rsid w:val="00F24E75"/>
    <w:rsid w:val="00F272BB"/>
    <w:rsid w:val="00F27C3E"/>
    <w:rsid w:val="00F30363"/>
    <w:rsid w:val="00F32735"/>
    <w:rsid w:val="00F34876"/>
    <w:rsid w:val="00F34D00"/>
    <w:rsid w:val="00F34F60"/>
    <w:rsid w:val="00F3558F"/>
    <w:rsid w:val="00F357B7"/>
    <w:rsid w:val="00F3686A"/>
    <w:rsid w:val="00F37040"/>
    <w:rsid w:val="00F40FDF"/>
    <w:rsid w:val="00F41607"/>
    <w:rsid w:val="00F41A80"/>
    <w:rsid w:val="00F41C6F"/>
    <w:rsid w:val="00F43048"/>
    <w:rsid w:val="00F43ABE"/>
    <w:rsid w:val="00F43C62"/>
    <w:rsid w:val="00F45861"/>
    <w:rsid w:val="00F50007"/>
    <w:rsid w:val="00F5090B"/>
    <w:rsid w:val="00F50E8A"/>
    <w:rsid w:val="00F51B34"/>
    <w:rsid w:val="00F52CF9"/>
    <w:rsid w:val="00F52E0E"/>
    <w:rsid w:val="00F5727C"/>
    <w:rsid w:val="00F57F9F"/>
    <w:rsid w:val="00F6083C"/>
    <w:rsid w:val="00F608D8"/>
    <w:rsid w:val="00F62E71"/>
    <w:rsid w:val="00F6370F"/>
    <w:rsid w:val="00F655DF"/>
    <w:rsid w:val="00F66424"/>
    <w:rsid w:val="00F676DC"/>
    <w:rsid w:val="00F67F7D"/>
    <w:rsid w:val="00F70064"/>
    <w:rsid w:val="00F7122B"/>
    <w:rsid w:val="00F73189"/>
    <w:rsid w:val="00F74DDA"/>
    <w:rsid w:val="00F75739"/>
    <w:rsid w:val="00F80BC1"/>
    <w:rsid w:val="00F80E21"/>
    <w:rsid w:val="00F817B6"/>
    <w:rsid w:val="00F81912"/>
    <w:rsid w:val="00F81957"/>
    <w:rsid w:val="00F83432"/>
    <w:rsid w:val="00F847AB"/>
    <w:rsid w:val="00F85B0F"/>
    <w:rsid w:val="00F90663"/>
    <w:rsid w:val="00F94A78"/>
    <w:rsid w:val="00F96D26"/>
    <w:rsid w:val="00F97AA3"/>
    <w:rsid w:val="00F97F7A"/>
    <w:rsid w:val="00FA0736"/>
    <w:rsid w:val="00FA076E"/>
    <w:rsid w:val="00FA111D"/>
    <w:rsid w:val="00FA1368"/>
    <w:rsid w:val="00FA1789"/>
    <w:rsid w:val="00FA2272"/>
    <w:rsid w:val="00FA2617"/>
    <w:rsid w:val="00FA2818"/>
    <w:rsid w:val="00FA2DAC"/>
    <w:rsid w:val="00FA4260"/>
    <w:rsid w:val="00FA6204"/>
    <w:rsid w:val="00FA63F4"/>
    <w:rsid w:val="00FA75C8"/>
    <w:rsid w:val="00FB3D39"/>
    <w:rsid w:val="00FB3E26"/>
    <w:rsid w:val="00FB568B"/>
    <w:rsid w:val="00FB5FED"/>
    <w:rsid w:val="00FB7084"/>
    <w:rsid w:val="00FB70C4"/>
    <w:rsid w:val="00FC2089"/>
    <w:rsid w:val="00FC36BC"/>
    <w:rsid w:val="00FC3F36"/>
    <w:rsid w:val="00FC4032"/>
    <w:rsid w:val="00FC44F8"/>
    <w:rsid w:val="00FC4A23"/>
    <w:rsid w:val="00FC5C0C"/>
    <w:rsid w:val="00FC77B8"/>
    <w:rsid w:val="00FD2F0F"/>
    <w:rsid w:val="00FD2FDC"/>
    <w:rsid w:val="00FD3E35"/>
    <w:rsid w:val="00FD401D"/>
    <w:rsid w:val="00FD4742"/>
    <w:rsid w:val="00FE0933"/>
    <w:rsid w:val="00FE1E74"/>
    <w:rsid w:val="00FE24E1"/>
    <w:rsid w:val="00FE28F2"/>
    <w:rsid w:val="00FE2F6C"/>
    <w:rsid w:val="00FE3BD6"/>
    <w:rsid w:val="00FE4167"/>
    <w:rsid w:val="00FE4371"/>
    <w:rsid w:val="00FE46B7"/>
    <w:rsid w:val="00FE57C8"/>
    <w:rsid w:val="00FE6E01"/>
    <w:rsid w:val="00FE7A7E"/>
    <w:rsid w:val="00FF114D"/>
    <w:rsid w:val="00FF17CD"/>
    <w:rsid w:val="00FF1B19"/>
    <w:rsid w:val="00FF2B5D"/>
    <w:rsid w:val="00FF3BF1"/>
    <w:rsid w:val="00FF47C2"/>
    <w:rsid w:val="00FF7150"/>
    <w:rsid w:val="00FF7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79760A7-1E5F-42E4-90F8-9B241766D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747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C919A9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6D21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6D2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9544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ヘッダー (文字)"/>
    <w:basedOn w:val="a0"/>
    <w:link w:val="a5"/>
    <w:uiPriority w:val="99"/>
    <w:rsid w:val="00295440"/>
  </w:style>
  <w:style w:type="paragraph" w:styleId="a7">
    <w:name w:val="footer"/>
    <w:basedOn w:val="a"/>
    <w:link w:val="a8"/>
    <w:uiPriority w:val="99"/>
    <w:unhideWhenUsed/>
    <w:rsid w:val="00295440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フッター (文字)"/>
    <w:basedOn w:val="a0"/>
    <w:link w:val="a7"/>
    <w:uiPriority w:val="99"/>
    <w:rsid w:val="00295440"/>
  </w:style>
  <w:style w:type="character" w:customStyle="1" w:styleId="10">
    <w:name w:val="見出し 1 (文字)"/>
    <w:basedOn w:val="a0"/>
    <w:link w:val="1"/>
    <w:uiPriority w:val="9"/>
    <w:rsid w:val="00C919A9"/>
    <w:rPr>
      <w:rFonts w:asciiTheme="majorHAnsi" w:eastAsiaTheme="majorEastAsia" w:hAnsiTheme="majorHAnsi" w:cstheme="majorBidi"/>
      <w:sz w:val="24"/>
      <w:szCs w:val="24"/>
    </w:rPr>
  </w:style>
  <w:style w:type="table" w:styleId="a9">
    <w:name w:val="Table Grid"/>
    <w:basedOn w:val="a1"/>
    <w:uiPriority w:val="59"/>
    <w:rsid w:val="001F3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651FC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51FC3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651FC3"/>
  </w:style>
  <w:style w:type="paragraph" w:styleId="ad">
    <w:name w:val="annotation subject"/>
    <w:basedOn w:val="ab"/>
    <w:next w:val="ab"/>
    <w:link w:val="ae"/>
    <w:uiPriority w:val="99"/>
    <w:semiHidden/>
    <w:unhideWhenUsed/>
    <w:rsid w:val="00403B6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403B63"/>
    <w:rPr>
      <w:b/>
      <w:bCs/>
    </w:rPr>
  </w:style>
  <w:style w:type="character" w:styleId="af">
    <w:name w:val="Hyperlink"/>
    <w:basedOn w:val="a0"/>
    <w:uiPriority w:val="99"/>
    <w:unhideWhenUsed/>
    <w:rsid w:val="00395380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395380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4E11C1"/>
  </w:style>
  <w:style w:type="character" w:styleId="af1">
    <w:name w:val="Strong"/>
    <w:basedOn w:val="a0"/>
    <w:uiPriority w:val="22"/>
    <w:qFormat/>
    <w:rsid w:val="00A02F16"/>
    <w:rPr>
      <w:b/>
      <w:bCs/>
    </w:rPr>
  </w:style>
  <w:style w:type="table" w:customStyle="1" w:styleId="21">
    <w:name w:val="標準の表 21"/>
    <w:basedOn w:val="a1"/>
    <w:uiPriority w:val="42"/>
    <w:rsid w:val="002D5F4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2">
    <w:name w:val="List Paragraph"/>
    <w:basedOn w:val="a"/>
    <w:uiPriority w:val="34"/>
    <w:qFormat/>
    <w:rsid w:val="00815B08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07419F-C64C-4533-A3CB-122CF5BA5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仲間美奈</dc:creator>
  <cp:lastModifiedBy>Author</cp:lastModifiedBy>
  <cp:revision>6</cp:revision>
  <cp:lastPrinted>2019-09-16T18:55:00Z</cp:lastPrinted>
  <dcterms:created xsi:type="dcterms:W3CDTF">2020-01-18T08:07:00Z</dcterms:created>
  <dcterms:modified xsi:type="dcterms:W3CDTF">2020-02-05T09:01:00Z</dcterms:modified>
</cp:coreProperties>
</file>